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A5F82" w14:textId="5FE1AF6D" w:rsidR="00283A76" w:rsidRPr="00283A76" w:rsidRDefault="00283A76" w:rsidP="00283A7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283A76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Table S3. Details of contact with study authors</w:t>
      </w:r>
      <w:r w:rsidRPr="00283A76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58DEBA18" w14:textId="77777777" w:rsidR="00283A76" w:rsidRPr="00BB2733" w:rsidRDefault="00283A76" w:rsidP="00283A76">
      <w:pPr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tbl>
      <w:tblPr>
        <w:tblW w:w="14569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5026"/>
        <w:gridCol w:w="3564"/>
        <w:gridCol w:w="3562"/>
      </w:tblGrid>
      <w:tr w:rsidR="00283A76" w:rsidRPr="00BB2733" w14:paraId="4562580F" w14:textId="77777777" w:rsidTr="4485D16B">
        <w:trPr>
          <w:trHeight w:val="15"/>
          <w:tblHeader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6099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tation</w:t>
            </w:r>
            <w:r w:rsidRPr="00BB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A4AF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son for contact</w:t>
            </w:r>
            <w:r w:rsidRPr="00BB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A6AE6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 response</w:t>
            </w:r>
            <w:r w:rsidRPr="00BB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3E7DA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cision</w:t>
            </w:r>
            <w:r w:rsidRPr="00BB2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83A76" w:rsidRPr="00BB2733" w14:paraId="743417D8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90453" w14:textId="39D609A7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ordon and DeFranco, 2022 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ordon&lt;/Author&gt;&lt;Year&gt;2020&lt;/Year&gt;&lt;RecNum&gt;1333&lt;/RecNum&gt;&lt;DisplayText&gt;[1]&lt;/DisplayText&gt;&lt;record&gt;&lt;rec-number&gt;1333&lt;/rec-number&gt;&lt;foreign-keys&gt;&lt;key app="EN" db-id="9p0zpww0hzv5doew2r8v50pvd2pe22vfw5dv" timestamp="1682520050"&gt;1333&lt;/key&gt;&lt;/foreign-keys&gt;&lt;ref-type name="Journal Article"&gt;17&lt;/ref-type&gt;&lt;contributors&gt;&lt;authors&gt;&lt;author&gt;Gordon, Annabelle&lt;/author&gt;&lt;author&gt;Madzia, Juliana&lt;/author&gt;&lt;author&gt;DeFranco, Emily&lt;/author&gt;&lt;/authors&gt;&lt;/contributors&gt;&lt;titles&gt;&lt;title&gt;Assessing food insecurity&amp;apos;s influence on large for gestational age for women residing in food deserts&lt;/title&gt;&lt;secondary-title&gt;American Journal of Obstetrics and Gynecology&lt;/secondary-title&gt;&lt;/titles&gt;&lt;periodical&gt;&lt;full-title&gt;American Journal of Obstetrics and Gynecology&lt;/full-title&gt;&lt;/periodical&gt;&lt;pages&gt;S131&lt;/pages&gt;&lt;volume&gt;222&lt;/volume&gt;&lt;number&gt;1, Supplement&lt;/number&gt;&lt;dates&gt;&lt;year&gt;2020&lt;/year&gt;&lt;pub-dates&gt;&lt;date&gt;2020/01/01/&lt;/date&gt;&lt;/pub-dates&gt;&lt;/dates&gt;&lt;isbn&gt;0002-9378&lt;/isbn&gt;&lt;urls&gt;&lt;related-urls&gt;&lt;url&gt;https://www.sciencedirect.com/science/article/pii/S0002937819315728&lt;/url&gt;&lt;/related-urls&gt;&lt;/urls&gt;&lt;electronic-resource-num&gt;https://doi.org/10.1016/j.ajog.2019.11.202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7CBE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A732E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 yet 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582EF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  <w:p w14:paraId="530EA746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283A76" w:rsidRPr="00BB2733" w14:paraId="2CB6A058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83BD7F" w14:textId="473E2FAF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illingham et al., 2020 </w:t>
            </w:r>
            <w:r w:rsidRPr="00903D0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instrText xml:space="preserve"> ADDIN EN.CITE &lt;EndNote&gt;&lt;Cite&gt;&lt;Author&gt;Willingham&lt;/Author&gt;&lt;Year&gt;2020&lt;/Year&gt;&lt;RecNum&gt;1332&lt;/RecNum&gt;&lt;DisplayText&gt;[2]&lt;/DisplayText&gt;&lt;record&gt;&lt;rec-number&gt;1332&lt;/rec-number&gt;&lt;foreign-keys&gt;&lt;key app="EN" db-id="9p0zpww0hzv5doew2r8v50pvd2pe22vfw5dv" timestamp="1682519952"&gt;1332&lt;/key&gt;&lt;/foreign-keys&gt;&lt;ref-type name="Journal Article"&gt;17&lt;/ref-type&gt;&lt;contributors&gt;&lt;authors&gt;&lt;author&gt;Willingham, Laura&lt;/author&gt;&lt;author&gt;Gordon, Jennifer&lt;/author&gt;&lt;author&gt;Stokes, Elizabeth&lt;/author&gt;&lt;author&gt;Scott, Whitney&lt;/author&gt;&lt;author&gt;Fleenor, Rebecca&lt;/author&gt;&lt;/authors&gt;&lt;/contributors&gt;&lt;titles&gt;&lt;title&gt;Association between food deserts and pregnancy outcomes&lt;/title&gt;&lt;secondary-title&gt;American Journal of Obstetrics and Gynecology&lt;/secondary-title&gt;&lt;/titles&gt;&lt;periodical&gt;&lt;full-title&gt;American Journal of Obstetrics and Gynecology&lt;/full-title&gt;&lt;/periodical&gt;&lt;pages&gt;S265-S266&lt;/pages&gt;&lt;volume&gt;222&lt;/volume&gt;&lt;number&gt;1, Supplement&lt;/number&gt;&lt;dates&gt;&lt;year&gt;2020&lt;/year&gt;&lt;pub-dates&gt;&lt;date&gt;2020/01/01/&lt;/date&gt;&lt;/pub-dates&gt;&lt;/dates&gt;&lt;isbn&gt;0002-9378&lt;/isbn&gt;&lt;urls&gt;&lt;related-urls&gt;&lt;url&gt;https://www.sciencedirect.com/science/article/pii/S0002937819317880&lt;/url&gt;&lt;/related-urls&gt;&lt;/urls&gt;&lt;electronic-resource-num&gt;https://doi.org/10.1016/j.ajog.2019.11.418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eastAsia="en-GB"/>
              </w:rPr>
              <w:t>[2]</w:t>
            </w:r>
            <w:r w:rsidRPr="00903D0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966B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6291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30A16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7227949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22C34" w14:textId="08E935AC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nes et al.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enes&lt;/Author&gt;&lt;Year&gt;2020&lt;/Year&gt;&lt;RecNum&gt;1335&lt;/RecNum&gt;&lt;DisplayText&gt;[3]&lt;/DisplayText&gt;&lt;record&gt;&lt;rec-number&gt;1335&lt;/rec-number&gt;&lt;foreign-keys&gt;&lt;key app="EN" db-id="9p0zpww0hzv5doew2r8v50pvd2pe22vfw5dv" timestamp="1682520233"&gt;1335&lt;/key&gt;&lt;/foreign-keys&gt;&lt;ref-type name="Journal Article"&gt;17&lt;/ref-type&gt;&lt;contributors&gt;&lt;authors&gt;&lt;author&gt;Benes, Lia R.&lt;/author&gt;&lt;author&gt;Yee, Lynn M.&lt;/author&gt;&lt;author&gt;Levesque, Jordan&lt;/author&gt;&lt;author&gt;Miller, Emily S.&lt;/author&gt;&lt;/authors&gt;&lt;/contributors&gt;&lt;titles&gt;&lt;title&gt;Is food insecurity during pregnancy associated with risk factors for maternal-to-child transmission of HIV?&lt;/title&gt;&lt;secondary-title&gt;American Journal of Obstetrics and Gynecology&lt;/secondary-title&gt;&lt;/titles&gt;&lt;periodical&gt;&lt;full-title&gt;American Journal of Obstetrics and Gynecology&lt;/full-title&gt;&lt;/periodical&gt;&lt;pages&gt;S382-S383&lt;/pages&gt;&lt;volume&gt;222&lt;/volume&gt;&lt;number&gt;1, Supplement&lt;/number&gt;&lt;dates&gt;&lt;year&gt;2020&lt;/year&gt;&lt;pub-dates&gt;&lt;date&gt;2020/01/01/&lt;/date&gt;&lt;/pub-dates&gt;&lt;/dates&gt;&lt;isbn&gt;0002-9378&lt;/isbn&gt;&lt;urls&gt;&lt;related-urls&gt;&lt;url&gt;https://www.sciencedirect.com/science/article/pii/S0002937819319829&lt;/url&gt;&lt;/related-urls&gt;&lt;/urls&gt;&lt;electronic-resource-num&gt;https://doi.org/10.1016/j.ajog.2019.11.612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6B7BC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3700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 yet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E8ADF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00334FA1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3AB0E" w14:textId="5E28A717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rdon and DeFranco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ordon&lt;/Author&gt;&lt;Year&gt;2020&lt;/Year&gt;&lt;RecNum&gt;1334&lt;/RecNum&gt;&lt;DisplayText&gt;[4]&lt;/DisplayText&gt;&lt;record&gt;&lt;rec-number&gt;1334&lt;/rec-number&gt;&lt;foreign-keys&gt;&lt;key app="EN" db-id="9p0zpww0hzv5doew2r8v50pvd2pe22vfw5dv" timestamp="1682520148"&gt;1334&lt;/key&gt;&lt;/foreign-keys&gt;&lt;ref-type name="Journal Article"&gt;17&lt;/ref-type&gt;&lt;contributors&gt;&lt;authors&gt;&lt;author&gt;Gordon, Annabelle&lt;/author&gt;&lt;author&gt;Madzia, Juliana&lt;/author&gt;&lt;author&gt;DeFranco, Emily&lt;/author&gt;&lt;/authors&gt;&lt;/contributors&gt;&lt;titles&gt;&lt;title&gt;The impact of food insecurity on fetal growth restriction for women in Ohio food deserts&lt;/title&gt;&lt;secondary-title&gt;American Journal of Obstetrics and Gynecology&lt;/secondary-title&gt;&lt;/titles&gt;&lt;periodical&gt;&lt;full-title&gt;American Journal of Obstetrics and Gynecology&lt;/full-title&gt;&lt;/periodical&gt;&lt;pages&gt;S742-S743&lt;/pages&gt;&lt;volume&gt;222&lt;/volume&gt;&lt;number&gt;1, Supplement&lt;/number&gt;&lt;dates&gt;&lt;year&gt;2020&lt;/year&gt;&lt;pub-dates&gt;&lt;date&gt;2020/01/01/&lt;/date&gt;&lt;/pub-dates&gt;&lt;/dates&gt;&lt;isbn&gt;0002-9378&lt;/isbn&gt;&lt;urls&gt;&lt;related-urls&gt;&lt;url&gt;https://www.sciencedirect.com/science/article/pii/S000293781932589X&lt;/url&gt;&lt;/related-urls&gt;&lt;/urls&gt;&lt;electronic-resource-num&gt;https://doi.org/10.1016/j.ajog.2019.11.1219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4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6012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69FBC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 yet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AF19A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27871DFC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28D2F" w14:textId="2ED90944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andall et al.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randall&lt;/Author&gt;&lt;Year&gt;2020&lt;/Year&gt;&lt;RecNum&gt;1266&lt;/RecNum&gt;&lt;DisplayText&gt;[5]&lt;/DisplayText&gt;&lt;record&gt;&lt;rec-number&gt;1266&lt;/rec-number&gt;&lt;foreign-keys&gt;&lt;key app="EN" db-id="9p0zpww0hzv5doew2r8v50pvd2pe22vfw5dv" timestamp="1680529521"&gt;1266&lt;/key&gt;&lt;/foreign-keys&gt;&lt;ref-type name="Journal Article"&gt;17&lt;/ref-type&gt;&lt;contributors&gt;&lt;authors&gt;&lt;author&gt;Crandall, Amanda K.&lt;/author&gt;&lt;author&gt;Temple, Jennifer L.&lt;/author&gt;&lt;author&gt;Kong, Kai Ling&lt;/author&gt;&lt;/authors&gt;&lt;/contributors&gt;&lt;titles&gt;&lt;title&gt;The association of food insecurity with the relative reinforcing value of food, BMI, and gestational weight gain among pregnant women&lt;/title&gt;&lt;secondary-title&gt;Appetite&lt;/secondary-title&gt;&lt;/titles&gt;&lt;periodical&gt;&lt;full-title&gt;Appetite&lt;/full-title&gt;&lt;/periodical&gt;&lt;pages&gt;104685&lt;/pages&gt;&lt;volume&gt;151&lt;/volume&gt;&lt;keywords&gt;&lt;keyword&gt;Pregnancy&lt;/keyword&gt;&lt;keyword&gt;Food insecurity&lt;/keyword&gt;&lt;keyword&gt;BMI&lt;/keyword&gt;&lt;keyword&gt;Food reinforcement&lt;/keyword&gt;&lt;/keywords&gt;&lt;dates&gt;&lt;year&gt;2020&lt;/year&gt;&lt;pub-dates&gt;&lt;date&gt;2020/08/01/&lt;/date&gt;&lt;/pub-dates&gt;&lt;/dates&gt;&lt;isbn&gt;0195-6663&lt;/isbn&gt;&lt;urls&gt;&lt;related-urls&gt;&lt;url&gt;https://www.sciencedirect.com/science/article/pii/S0195666319309626&lt;/url&gt;&lt;/related-urls&gt;&lt;/urls&gt;&lt;electronic-resource-num&gt;https://doi.org/10.1016/j.appet.2020.104685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5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6F18AB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date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2431E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a collected in 2018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5BE6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 </w:t>
            </w:r>
          </w:p>
        </w:tc>
      </w:tr>
      <w:tr w:rsidR="00283A76" w:rsidRPr="00BB2733" w14:paraId="7DE1BFD8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623D8" w14:textId="124D3F94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wanhkum</w:t>
            </w:r>
            <w:proofErr w:type="spellEnd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awangkum&lt;/Author&gt;&lt;Year&gt;2020&lt;/Year&gt;&lt;RecNum&gt;1336&lt;/RecNum&gt;&lt;DisplayText&gt;[6]&lt;/DisplayText&gt;&lt;record&gt;&lt;rec-number&gt;1336&lt;/rec-number&gt;&lt;foreign-keys&gt;&lt;key app="EN" db-id="9p0zpww0hzv5doew2r8v50pvd2pe22vfw5dv" timestamp="1682520323"&gt;1336&lt;/key&gt;&lt;/foreign-keys&gt;&lt;ref-type name="Journal Article"&gt;17&lt;/ref-type&gt;&lt;contributors&gt;&lt;authors&gt;&lt;author&gt;Sawangkum, Peeraya&lt;/author&gt;&lt;author&gt;Tanner, Jean&lt;/author&gt;&lt;author&gt;Campos, Adriana&lt;/author&gt;&lt;author&gt;Fryer, Kimberly&lt;/author&gt;&lt;author&gt;Wilson, Ronee&lt;/author&gt;&lt;author&gt;Louis-Jacques, Adetola&lt;/author&gt;&lt;/authors&gt;&lt;/contributors&gt;&lt;titles&gt;&lt;title&gt;Does Food Access Impact Neonatal Birth Weight?&lt;/title&gt;&lt;secondary-title&gt;Obstetrics &amp;amp; Gynecology&lt;/secondary-title&gt;&lt;/titles&gt;&lt;periodical&gt;&lt;full-title&gt;Obstetrics &amp;amp; Gynecology&lt;/full-title&gt;&lt;/periodical&gt;&lt;volume&gt;135&lt;/volume&gt;&lt;dates&gt;&lt;year&gt;2020&lt;/year&gt;&lt;/dates&gt;&lt;isbn&gt;0029-7844&lt;/isbn&gt;&lt;urls&gt;&lt;related-urls&gt;&lt;url&gt;https://journals.lww.com/greenjournal/Fulltext/2020/05001/Does_Food_Access_Impact_Neonatal_Birth_Weight_.562.aspx&lt;/url&gt;&lt;/related-urls&gt;&lt;/urls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6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9BA0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2B75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 yet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FACB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01020E75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9C53B" w14:textId="2CF97A27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 et al., 2014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hen&lt;/Author&gt;&lt;Year&gt;2014&lt;/Year&gt;&lt;RecNum&gt;1337&lt;/RecNum&gt;&lt;DisplayText&gt;[7]&lt;/DisplayText&gt;&lt;record&gt;&lt;rec-number&gt;1337&lt;/rec-number&gt;&lt;foreign-keys&gt;&lt;key app="EN" db-id="9p0zpww0hzv5doew2r8v50pvd2pe22vfw5dv" timestamp="1682520382"&gt;1337&lt;/key&gt;&lt;/foreign-keys&gt;&lt;ref-type name="Journal Article"&gt;17&lt;/ref-type&gt;&lt;contributors&gt;&lt;authors&gt;&lt;author&gt;Chen, Shanshan&lt;/author&gt;&lt;author&gt;Peterman, Jerusha&lt;/author&gt;&lt;author&gt;Purdue-Smithe, Alexandra&lt;/author&gt;&lt;author&gt;Otis, Nicholas&lt;/author&gt;&lt;author&gt;Cordeiro, Lorraine&lt;/author&gt;&lt;/authors&gt;&lt;/contributors&gt;&lt;titles&gt;&lt;title&gt;Household food insecurity is associated with depression among young Cambodian women in Massachusetts&lt;/title&gt;&lt;secondary-title&gt;The FASEB Journal&lt;/secondary-title&gt;&lt;/titles&gt;&lt;periodical&gt;&lt;full-title&gt;The FASEB Journal&lt;/full-title&gt;&lt;/periodical&gt;&lt;pages&gt;LB476&lt;/pages&gt;&lt;volume&gt;28&lt;/volume&gt;&lt;number&gt;S1&lt;/number&gt;&lt;dates&gt;&lt;year&gt;2014&lt;/year&gt;&lt;pub-dates&gt;&lt;date&gt;2014/04/01&lt;/date&gt;&lt;/pub-dates&gt;&lt;/dates&gt;&lt;publisher&gt;John Wiley &amp;amp; Sons, Ltd&lt;/publisher&gt;&lt;isbn&gt;0892-6638&lt;/isbn&gt;&lt;work-type&gt;https://doi.org/10.1096/fasebj.28.1_supplement.lb476&lt;/work-type&gt;&lt;urls&gt;&lt;related-urls&gt;&lt;url&gt;https://doi.org/10.1096/fasebj.28.1_supplement.lb476&lt;/url&gt;&lt;/related-urls&gt;&lt;/urls&gt;&lt;electronic-resource-num&gt;https://doi.org/10.1096/fasebj.28.1_supplement.lb476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7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03F20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28E8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2E46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07AD1837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13E59" w14:textId="6A9A26BE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einmetz et al.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teinmetz&lt;/Author&gt;&lt;Year&gt;2020&lt;/Year&gt;&lt;RecNum&gt;1338&lt;/RecNum&gt;&lt;DisplayText&gt;[8]&lt;/DisplayText&gt;&lt;record&gt;&lt;rec-number&gt;1338&lt;/rec-number&gt;&lt;foreign-keys&gt;&lt;key app="EN" db-id="9p0zpww0hzv5doew2r8v50pvd2pe22vfw5dv" timestamp="1682520453"&gt;1338&lt;/key&gt;&lt;/foreign-keys&gt;&lt;ref-type name="Journal Article"&gt;17&lt;/ref-type&gt;&lt;contributors&gt;&lt;authors&gt;&lt;author&gt;Steinmetz, Leah&lt;/author&gt;&lt;author&gt;Hage, Madeleine&lt;/author&gt;&lt;author&gt;Klavans, Madison&lt;/author&gt;&lt;author&gt;Gambala, Cecilia&lt;/author&gt;&lt;/authors&gt;&lt;/contributors&gt;&lt;titles&gt;&lt;title&gt;Predictors of Gestational Diabetes Among Women Living in Food Deserts&lt;/title&gt;&lt;secondary-title&gt;Obstetrics &amp;amp; Gynecology&lt;/secondary-title&gt;&lt;/titles&gt;&lt;periodical&gt;&lt;full-title&gt;Obstetrics &amp;amp; Gynecology&lt;/full-title&gt;&lt;/periodical&gt;&lt;volume&gt;135&lt;/volume&gt;&lt;dates&gt;&lt;year&gt;2020&lt;/year&gt;&lt;/dates&gt;&lt;isbn&gt;0029-7844&lt;/isbn&gt;&lt;urls&gt;&lt;related-urls&gt;&lt;url&gt;https://journals.lww.com/greenjournal/Fulltext/2020/05001/Predictors_of_Gestational_Diabetes_Among_Women.159.aspx&lt;/url&gt;&lt;/related-urls&gt;&lt;/urls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8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1BDBE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8E60E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EA49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291478EA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6A3EA" w14:textId="20957A84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ndoval et al., 202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andoval&lt;/Author&gt;&lt;Year&gt;2020&lt;/Year&gt;&lt;RecNum&gt;1339&lt;/RecNum&gt;&lt;DisplayText&gt;[9]&lt;/DisplayText&gt;&lt;record&gt;&lt;rec-number&gt;1339&lt;/rec-number&gt;&lt;foreign-keys&gt;&lt;key app="EN" db-id="9p0zpww0hzv5doew2r8v50pvd2pe22vfw5dv" timestamp="1682520496"&gt;1339&lt;/key&gt;&lt;/foreign-keys&gt;&lt;ref-type name="Journal Article"&gt;17&lt;/ref-type&gt;&lt;contributors&gt;&lt;authors&gt;&lt;author&gt;Sandoval, Vida&lt;/author&gt;&lt;author&gt;Saleeby, Erin&lt;/author&gt;&lt;author&gt;Jackson, Ashaki&lt;/author&gt;&lt;author&gt;Smith, Lynn&lt;/author&gt;&lt;author&gt;Schickedancz, Adam&lt;/author&gt;&lt;/authors&gt;&lt;/contributors&gt;&lt;titles&gt;&lt;title&gt;Unmet Social Needs in the Prenatal Period: Effects on Birth Outcomes and Child Health&lt;/title&gt;&lt;secondary-title&gt;Obstetrics &amp;amp; Gynecology&lt;/secondary-title&gt;&lt;/titles&gt;&lt;periodical&gt;&lt;full-title&gt;Obstetrics &amp;amp; Gynecology&lt;/full-title&gt;&lt;/periodical&gt;&lt;volume&gt;135&lt;/volume&gt;&lt;dates&gt;&lt;year&gt;2020&lt;/year&gt;&lt;/dates&gt;&lt;isbn&gt;0029-7844&lt;/isbn&gt;&lt;urls&gt;&lt;related-urls&gt;&lt;url&gt;https://journals.lww.com/greenjournal/Fulltext/2020/05001/Unmet_Social_Needs_in_the_Prenatal_Period__Effects.590.aspx&lt;/url&gt;&lt;/related-urls&gt;&lt;/urls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9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B08BF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9B5ED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1C3E2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1C02F5E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F6B3F" w14:textId="21ED6C28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man et al., 2016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oodman&lt;/Author&gt;&lt;Year&gt;2016&lt;/Year&gt;&lt;RecNum&gt;1340&lt;/RecNum&gt;&lt;DisplayText&gt;[10]&lt;/DisplayText&gt;&lt;record&gt;&lt;rec-number&gt;1340&lt;/rec-number&gt;&lt;foreign-keys&gt;&lt;key app="EN" db-id="9p0zpww0hzv5doew2r8v50pvd2pe22vfw5dv" timestamp="1682520559"&gt;1340&lt;/key&gt;&lt;/foreign-keys&gt;&lt;ref-type name="Journal Article"&gt;17&lt;/ref-type&gt;&lt;contributors&gt;&lt;authors&gt;&lt;author&gt;Goodman, Melissa Hall&lt;/author&gt;&lt;author&gt;Thomson, Jessica L.&lt;/author&gt;&lt;author&gt;Tussing-Humphreys, Lisa M.&lt;/author&gt;&lt;/authors&gt;&lt;/contributors&gt;&lt;titles&gt;&lt;title&gt;Diet Quality of a Pregnant Primarily African American Cohort Residing in the Mississippi Delta: Delta Healthy Sprouts&lt;/title&gt;&lt;secondary-title&gt;The FASEB Journal&lt;/secondary-title&gt;&lt;/titles&gt;&lt;periodical&gt;&lt;full-title&gt;The FASEB Journal&lt;/full-title&gt;&lt;/periodical&gt;&lt;pages&gt;410.3-410.3&lt;/pages&gt;&lt;volume&gt;30&lt;/volume&gt;&lt;number&gt;S1&lt;/number&gt;&lt;dates&gt;&lt;year&gt;2016&lt;/year&gt;&lt;pub-dates&gt;&lt;date&gt;2016/04/01&lt;/date&gt;&lt;/pub-dates&gt;&lt;/dates&gt;&lt;publisher&gt;John Wiley &amp;amp; Sons, Ltd&lt;/publisher&gt;&lt;isbn&gt;0892-6638&lt;/isbn&gt;&lt;work-type&gt;https://doi.org/10.1096/fasebj.30.1_supplement.410.3&lt;/work-type&gt;&lt;urls&gt;&lt;related-urls&gt;&lt;url&gt;https://doi.org/10.1096/fasebj.30.1_supplement.410.3&lt;/url&gt;&lt;/related-urls&gt;&lt;/urls&gt;&lt;electronic-resource-num&gt;https://doi.org/10.1096/fasebj.30.1_supplement.410.3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0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2193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F32B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provided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8A21E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wrong exposure </w:t>
            </w:r>
          </w:p>
        </w:tc>
      </w:tr>
      <w:tr w:rsidR="00283A76" w:rsidRPr="00BB2733" w14:paraId="510CD70F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E5F427" w14:textId="2FFD2A12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ghavan et al., 2019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Raghavan&lt;/Author&gt;&lt;Year&gt;2019&lt;/Year&gt;&lt;RecNum&gt;1341&lt;/RecNum&gt;&lt;DisplayText&gt;[11]&lt;/DisplayText&gt;&lt;record&gt;&lt;rec-number&gt;1341&lt;/rec-number&gt;&lt;foreign-keys&gt;&lt;key app="EN" db-id="9p0zpww0hzv5doew2r8v50pvd2pe22vfw5dv" timestamp="1682520610"&gt;1341&lt;/key&gt;&lt;/foreign-keys&gt;&lt;ref-type name="Journal Article"&gt;17&lt;/ref-type&gt;&lt;contributors&gt;&lt;authors&gt;&lt;author&gt;Raghavan, Deepika&lt;/author&gt;&lt;author&gt;Haugsdal, Michael L.&lt;/author&gt;&lt;author&gt;Syrop, Craig H.&lt;/author&gt;&lt;/authors&gt;&lt;/contributors&gt;&lt;titles&gt;&lt;title&gt;Upstream Obstetrics: Assessing the Prevalence of Food Insecurity in a High-Risk Obstetrics Population&lt;/title&gt;&lt;secondary-title&gt;Obstetrics &amp;amp; Gynecology&lt;/secondary-title&gt;&lt;/titles&gt;&lt;periodical&gt;&lt;full-title&gt;Obstetrics &amp;amp; Gynecology&lt;/full-title&gt;&lt;/periodical&gt;&lt;volume&gt;133&lt;/volume&gt;&lt;dates&gt;&lt;year&gt;2019&lt;/year&gt;&lt;/dates&gt;&lt;isbn&gt;0029-7844&lt;/isbn&gt;&lt;urls&gt;&lt;related-urls&gt;&lt;url&gt;https://journals.lww.com/greenjournal/Fulltext/2019/05001/Upstream_Obstetrics__Assessing_the_Prevalence_of.163.aspx&lt;/url&gt;&lt;/related-urls&gt;&lt;/urls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1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D44F30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EEC82C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1EA7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06E79C3D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A32FA4" w14:textId="29A51096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een et al., 2021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reen&lt;/Author&gt;&lt;Year&gt;2021&lt;/Year&gt;&lt;RecNum&gt;1342&lt;/RecNum&gt;&lt;DisplayText&gt;[12]&lt;/DisplayText&gt;&lt;record&gt;&lt;rec-number&gt;1342&lt;/rec-number&gt;&lt;foreign-keys&gt;&lt;key app="EN" db-id="9p0zpww0hzv5doew2r8v50pvd2pe22vfw5dv" timestamp="1682520673"&gt;1342&lt;/key&gt;&lt;/foreign-keys&gt;&lt;ref-type name="Journal Article"&gt;17&lt;/ref-type&gt;&lt;contributors&gt;&lt;authors&gt;&lt;author&gt;Green, Celeste A.&lt;/author&gt;&lt;author&gt;Johnson, Jasmine D.&lt;/author&gt;&lt;author&gt;Vladutiu, Catherine&lt;/author&gt;&lt;author&gt;Manuck, Tracy A.&lt;/author&gt;&lt;/authors&gt;&lt;/contributors&gt;&lt;titles&gt;&lt;title&gt;Living in a county with high food insecurity is associated with preterm birth&lt;/title&gt;&lt;secondary-title&gt;American Journal of Obstetrics and Gynecology&lt;/secondary-title&gt;&lt;/titles&gt;&lt;periodical&gt;&lt;full-title&gt;American Journal of Obstetrics and Gynecology&lt;/full-title&gt;&lt;/periodical&gt;&lt;pages&gt;S331-S332&lt;/pages&gt;&lt;volume&gt;224&lt;/volume&gt;&lt;number&gt;2, Supplement&lt;/number&gt;&lt;dates&gt;&lt;year&gt;2021&lt;/year&gt;&lt;pub-dates&gt;&lt;date&gt;2021/02/01/&lt;/date&gt;&lt;/pub-dates&gt;&lt;/dates&gt;&lt;isbn&gt;0002-9378&lt;/isbn&gt;&lt;urls&gt;&lt;related-urls&gt;&lt;url&gt;https://www.sciencedirect.com/science/article/pii/S0002937820319219&lt;/url&gt;&lt;/related-urls&gt;&lt;/urls&gt;&lt;electronic-resource-num&gt;https://doi.org/10.1016/j.ajog.2020.12.545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2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67949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B97C2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9A479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8969118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1814F" w14:textId="1FA3D06F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e et al., 2022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Yee&lt;/Author&gt;&lt;Year&gt;2022&lt;/Year&gt;&lt;RecNum&gt;1343&lt;/RecNum&gt;&lt;DisplayText&gt;[13]&lt;/DisplayText&gt;&lt;record&gt;&lt;rec-number&gt;1343&lt;/rec-number&gt;&lt;foreign-keys&gt;&lt;key app="EN" db-id="9p0zpww0hzv5doew2r8v50pvd2pe22vfw5dv" timestamp="1682520749"&gt;1343&lt;/key&gt;&lt;/foreign-keys&gt;&lt;ref-type name="Journal Article"&gt;17&lt;/ref-type&gt;&lt;contributors&gt;&lt;authors&gt;&lt;author&gt;Yee, Lynn M.&lt;/author&gt;&lt;author&gt;Niznik, Charlotte M.&lt;/author&gt;&lt;author&gt;DiTosto, Julia D.&lt;/author&gt;&lt;author&gt;Gomez Slagle, Helen B.&lt;/author&gt;&lt;author&gt;Ekpe, Etoroabasi E.&lt;/author&gt;&lt;author&gt;Summerlin, Sydney&lt;/author&gt;&lt;author&gt;Hu, Fengling&lt;/author&gt;&lt;author&gt;Grobman, William A.&lt;/author&gt;&lt;/authors&gt;&lt;/contributors&gt;&lt;titles&gt;&lt;title&gt;Associations of mindfulness, food security, and health literacy with diabetes-related perinatal health outcomes&lt;/title&gt;&lt;secondary-title&gt;American Journal of Obstetrics and Gynecology&lt;/secondary-title&gt;&lt;/titles&gt;&lt;periodical&gt;&lt;full-title&gt;American Journal of Obstetrics and Gynecology&lt;/full-title&gt;&lt;/periodical&gt;&lt;pages&gt;S709-S710&lt;/pages&gt;&lt;volume&gt;226&lt;/volume&gt;&lt;number&gt;1, Supplement&lt;/number&gt;&lt;dates&gt;&lt;year&gt;2022&lt;/year&gt;&lt;pub-dates&gt;&lt;date&gt;2022/01/01/&lt;/date&gt;&lt;/pub-dates&gt;&lt;/dates&gt;&lt;isbn&gt;0002-9378&lt;/isbn&gt;&lt;urls&gt;&lt;related-urls&gt;&lt;url&gt;https://www.sciencedirect.com/science/article/pii/S0002937821023681&lt;/url&gt;&lt;/related-urls&gt;&lt;/urls&gt;&lt;electronic-resource-num&gt;https://doi.org/10.1016/j.ajog.2021.11.1171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3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AB9E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A6C52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A4F72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691E85FA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926E8" w14:textId="12FA1669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el et al., 2022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Patel&lt;/Author&gt;&lt;Year&gt;2022&lt;/Year&gt;&lt;RecNum&gt;1344&lt;/RecNum&gt;&lt;DisplayText&gt;[14]&lt;/DisplayText&gt;&lt;record&gt;&lt;rec-number&gt;1344&lt;/rec-number&gt;&lt;foreign-keys&gt;&lt;key app="EN" db-id="9p0zpww0hzv5doew2r8v50pvd2pe22vfw5dv" timestamp="1682520804"&gt;1344&lt;/key&gt;&lt;/foreign-keys&gt;&lt;ref-type name="Journal Article"&gt;17&lt;/ref-type&gt;&lt;contributors&gt;&lt;authors&gt;&lt;author&gt;Patel, Neil&lt;/author&gt;&lt;author&gt;Cockerham, Cynthia&lt;/author&gt;&lt;author&gt;Chilukuri, Pranaya&lt;/author&gt;&lt;author&gt;Stanley, Zachary&lt;/author&gt;&lt;author&gt;Vignes, Katherine&lt;/author&gt;&lt;author&gt;MacLeod, Erin L.&lt;/author&gt;&lt;author&gt;Andrews, Brooke C.&lt;/author&gt;&lt;author&gt;Shrestha, Asmita&lt;/author&gt;&lt;author&gt;Su, Leon&lt;/author&gt;&lt;author&gt;Stromberg, Arnold J.&lt;/author&gt;&lt;author&gt;O&amp;apos;Brien, John&lt;/author&gt;&lt;/authors&gt;&lt;/contributors&gt;&lt;titles&gt;&lt;title&gt;Food &amp;amp; Housing Insecurity Influence on Outcomes in Pregnant Patients with Substance Use Disorder (SUD)&lt;/title&gt;&lt;secondary-title&gt;American Journal of Obstetrics and Gynecology&lt;/secondary-title&gt;&lt;/titles&gt;&lt;periodical&gt;&lt;full-title&gt;American Journal of Obstetrics and Gynecology&lt;/full-title&gt;&lt;/periodical&gt;&lt;pages&gt;S280-S281&lt;/pages&gt;&lt;volume&gt;226&lt;/volume&gt;&lt;number&gt;1, Supplement&lt;/number&gt;&lt;dates&gt;&lt;year&gt;2022&lt;/year&gt;&lt;pub-dates&gt;&lt;date&gt;2022/01/01/&lt;/date&gt;&lt;/pub-dates&gt;&lt;/dates&gt;&lt;isbn&gt;0002-9378&lt;/isbn&gt;&lt;urls&gt;&lt;related-urls&gt;&lt;url&gt;https://www.sciencedirect.com/science/article/pii/S0002937821016744&lt;/url&gt;&lt;/related-urls&gt;&lt;/urls&gt;&lt;electronic-resource-num&gt;https://doi.org/10.1016/j.ajog.2021.11.477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4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635F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07070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65C45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25FD8D71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6A987" w14:textId="28FFC224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nard et al., 2017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enard&lt;/Author&gt;&lt;Year&gt;2017&lt;/Year&gt;&lt;RecNum&gt;1345&lt;/RecNum&gt;&lt;DisplayText&gt;[15]&lt;/DisplayText&gt;&lt;record&gt;&lt;rec-number&gt;1345&lt;/rec-number&gt;&lt;foreign-keys&gt;&lt;key app="EN" db-id="9p0zpww0hzv5doew2r8v50pvd2pe22vfw5dv" timestamp="1682520854"&gt;1345&lt;/key&gt;&lt;/foreign-keys&gt;&lt;ref-type name="Journal Article"&gt;17&lt;/ref-type&gt;&lt;contributors&gt;&lt;authors&gt;&lt;author&gt;Menard, Veronique&lt;/author&gt;&lt;author&gt;Weiler, Hope&lt;/author&gt;&lt;/authors&gt;&lt;/contributors&gt;&lt;titles&gt;&lt;title&gt;Evaluation of pregnancy outcomes among food insecure women attending the Montreal Diet Dispensary program&lt;/title&gt;&lt;secondary-title&gt;The FASEB Journal&lt;/secondary-title&gt;&lt;/titles&gt;&lt;periodical&gt;&lt;full-title&gt;The FASEB Journal&lt;/full-title&gt;&lt;/periodical&gt;&lt;pages&gt;961.1-961.1&lt;/pages&gt;&lt;volume&gt;31&lt;/volume&gt;&lt;number&gt;S1&lt;/number&gt;&lt;dates&gt;&lt;year&gt;2017&lt;/year&gt;&lt;pub-dates&gt;&lt;date&gt;2017/04/01&lt;/date&gt;&lt;/pub-dates&gt;&lt;/dates&gt;&lt;publisher&gt;John Wiley &amp;amp; Sons, Ltd&lt;/publisher&gt;&lt;isbn&gt;0892-6638&lt;/isbn&gt;&lt;work-type&gt;https://doi.org/10.1096/fasebj.31.1_supplement.961.1&lt;/work-type&gt;&lt;urls&gt;&lt;related-urls&gt;&lt;url&gt;https://doi.org/10.1096/fasebj.31.1_supplement.961.1&lt;/url&gt;&lt;/related-urls&gt;&lt;/urls&gt;&lt;electronic-resource-num&gt;https://doi.org/10.1096/fasebj.31.1_supplement.961.1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5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27FF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37A4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79A7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F06D142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7E319" w14:textId="0D898999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llegas et al., 2017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Villegas&lt;/Author&gt;&lt;Year&gt;2017&lt;/Year&gt;&lt;RecNum&gt;1346&lt;/RecNum&gt;&lt;DisplayText&gt;[16]&lt;/DisplayText&gt;&lt;record&gt;&lt;rec-number&gt;1346&lt;/rec-number&gt;&lt;foreign-keys&gt;&lt;key app="EN" db-id="9p0zpww0hzv5doew2r8v50pvd2pe22vfw5dv" timestamp="1682520912"&gt;1346&lt;/key&gt;&lt;/foreign-keys&gt;&lt;ref-type name="Journal Article"&gt;17&lt;/ref-type&gt;&lt;contributors&gt;&lt;authors&gt;&lt;author&gt;Villegas, Elizabeth&lt;/author&gt;&lt;author&gt;Hannon, Bridget&lt;/author&gt;&lt;author&gt;Hammons, Amber&lt;/author&gt;&lt;author&gt;Teran-Garcia, Margarita&lt;/author&gt;&lt;author&gt;Wiley, Angela&lt;/author&gt;&lt;/authors&gt;&lt;/contributors&gt;&lt;titles&gt;&lt;title&gt;Is Food Security Influencing Emotional Health? A Study with Hispanic Immigrant Mothers&lt;/title&gt;&lt;secondary-title&gt;The FASEB Journal&lt;/secondary-title&gt;&lt;/titles&gt;&lt;periodical&gt;&lt;full-title&gt;The FASEB Journal&lt;/full-title&gt;&lt;/periodical&gt;&lt;pages&gt;791.27-791.27&lt;/pages&gt;&lt;volume&gt;31&lt;/volume&gt;&lt;number&gt;S1&lt;/number&gt;&lt;dates&gt;&lt;year&gt;2017&lt;/year&gt;&lt;pub-dates&gt;&lt;date&gt;2017/04/01&lt;/date&gt;&lt;/pub-dates&gt;&lt;/dates&gt;&lt;publisher&gt;John Wiley &amp;amp; Sons, Ltd&lt;/publisher&gt;&lt;isbn&gt;0892-6638&lt;/isbn&gt;&lt;work-type&gt;https://doi.org/10.1096/fasebj.31.1_supplement.791.27&lt;/work-type&gt;&lt;urls&gt;&lt;related-urls&gt;&lt;url&gt;https://doi.org/10.1096/fasebj.31.1_supplement.791.27&lt;/url&gt;&lt;/related-urls&gt;&lt;/urls&gt;&lt;electronic-resource-num&gt;https://doi.org/10.1096/fasebj.31.1_supplement.791.27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6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FEEA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35BD3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6A1B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5C179C84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69A69" w14:textId="5848014A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eeby et al., 2017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aleeby&lt;/Author&gt;&lt;Year&gt;2017&lt;/Year&gt;&lt;RecNum&gt;1347&lt;/RecNum&gt;&lt;DisplayText&gt;[17]&lt;/DisplayText&gt;&lt;record&gt;&lt;rec-number&gt;1347&lt;/rec-number&gt;&lt;foreign-keys&gt;&lt;key app="EN" db-id="9p0zpww0hzv5doew2r8v50pvd2pe22vfw5dv" timestamp="1682520955"&gt;1347&lt;/key&gt;&lt;/foreign-keys&gt;&lt;ref-type name="Journal Article"&gt;17&lt;/ref-type&gt;&lt;contributors&gt;&lt;authors&gt;&lt;author&gt;Saleeby, Erin&lt;/author&gt;&lt;author&gt;Scibetta, Emily&lt;/author&gt;&lt;author&gt;Moini, Moraya&lt;/author&gt;&lt;author&gt;Trang, Cassandra&lt;/author&gt;&lt;author&gt;Young, Carmen Canto&lt;/author&gt;&lt;author&gt;Greenwell, Lisa&lt;/author&gt;&lt;/authors&gt;&lt;/contributors&gt;&lt;titles&gt;&lt;title&gt;MAMA&amp;apos;S Neighborhood–Maternity Assessment Management Access &amp;amp; Service Synergy Through the Neighborhood for Health&lt;/title&gt;&lt;secondary-title&gt;Obstetrics &amp;amp; Gynecology&lt;/secondary-title&gt;&lt;/titles&gt;&lt;periodical&gt;&lt;full-title&gt;Obstetrics &amp;amp; Gynecology&lt;/full-title&gt;&lt;/periodical&gt;&lt;volume&gt;129&lt;/volume&gt;&lt;number&gt;5&lt;/number&gt;&lt;dates&gt;&lt;year&gt;2017&lt;/year&gt;&lt;/dates&gt;&lt;isbn&gt;0029-7844&lt;/isbn&gt;&lt;urls&gt;&lt;related-urls&gt;&lt;url&gt;https://journals.lww.com/greenjournal/Fulltext/2017/05001/MAMA_S_Neighborhood_Maternity_Assessment.449.aspx&lt;/url&gt;&lt;/related-urls&gt;&lt;/urls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7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E61EC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F61EB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C3D46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3D1C87C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C57FC" w14:textId="61986185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leilat</w:t>
            </w:r>
            <w:proofErr w:type="spellEnd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, 2010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Koleilat&lt;/Author&gt;&lt;Year&gt;2010&lt;/Year&gt;&lt;RecNum&gt;1348&lt;/RecNum&gt;&lt;DisplayText&gt;[18]&lt;/DisplayText&gt;&lt;record&gt;&lt;rec-number&gt;1348&lt;/rec-number&gt;&lt;foreign-keys&gt;&lt;key app="EN" db-id="9p0zpww0hzv5doew2r8v50pvd2pe22vfw5dv" timestamp="1682521019"&gt;1348&lt;/key&gt;&lt;/foreign-keys&gt;&lt;ref-type name="Journal Article"&gt;17&lt;/ref-type&gt;&lt;contributors&gt;&lt;authors&gt;&lt;author&gt;Koleilat, Maria&lt;/author&gt;&lt;author&gt;Harrison, Gail&lt;/author&gt;&lt;author&gt;Whaley, Shannon&lt;/author&gt;&lt;author&gt;Gomez, Judy&lt;/author&gt;&lt;author&gt;Jenks, Eloise&lt;/author&gt;&lt;/authors&gt;&lt;/contributors&gt;&lt;titles&gt;&lt;title&gt;Convenience Stores are Associated with Early Childhood Obesity in Low-Income Households&lt;/title&gt;&lt;secondary-title&gt;The FASEB Journal&lt;/secondary-title&gt;&lt;/titles&gt;&lt;periodical&gt;&lt;full-title&gt;The FASEB Journal&lt;/full-title&gt;&lt;/periodical&gt;&lt;pages&gt;936.14-936.14&lt;/pages&gt;&lt;volume&gt;24&lt;/volume&gt;&lt;number&gt;S1&lt;/number&gt;&lt;dates&gt;&lt;year&gt;2010&lt;/year&gt;&lt;pub-dates&gt;&lt;date&gt;2010/04/01&lt;/date&gt;&lt;/pub-dates&gt;&lt;/dates&gt;&lt;publisher&gt;John Wiley &amp;amp; Sons, Ltd&lt;/publisher&gt;&lt;isbn&gt;0892-6638&lt;/isbn&gt;&lt;work-type&gt;https://doi.org/10.1096/fasebj.24.1_supplement.936.14&lt;/work-type&gt;&lt;urls&gt;&lt;related-urls&gt;&lt;url&gt;https://doi.org/10.1096/fasebj.24.1_supplement.936.14&lt;/url&gt;&lt;/related-urls&gt;&lt;/urls&gt;&lt;electronic-resource-num&gt;https://doi.org/10.1096/fasebj.24.1_supplement.936.14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8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824D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9C16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CF43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22B3399C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5031C" w14:textId="69A0A1AA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omi</w:t>
            </w:r>
            <w:proofErr w:type="spellEnd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Fiedler et al., 2009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Hromi-Fiedler&lt;/Author&gt;&lt;Year&gt;2009&lt;/Year&gt;&lt;RecNum&gt;1349&lt;/RecNum&gt;&lt;DisplayText&gt;[19]&lt;/DisplayText&gt;&lt;record&gt;&lt;rec-number&gt;1349&lt;/rec-number&gt;&lt;foreign-keys&gt;&lt;key app="EN" db-id="9p0zpww0hzv5doew2r8v50pvd2pe22vfw5dv" timestamp="1682521096"&gt;1349&lt;/key&gt;&lt;/foreign-keys&gt;&lt;ref-type name="Journal Article"&gt;17&lt;/ref-type&gt;&lt;contributors&gt;&lt;authors&gt;&lt;author&gt;Hromi-Fiedler, Amber&lt;/author&gt;&lt;author&gt;Bermúdez-Millán, Angela&lt;/author&gt;&lt;author&gt;Chapman, Donna&lt;/author&gt;&lt;author&gt;Segura-Pérez, Sofia&lt;/author&gt;&lt;author&gt;Damio, Grace&lt;/author&gt;&lt;author&gt;Melgar-Quiñonez, Hugo&lt;/author&gt;&lt;author&gt;Pérez-Escamilla, Rafael&lt;/author&gt;&lt;/authors&gt;&lt;/contributors&gt;&lt;titles&gt;&lt;title&gt;Food insecurity is associated with pregnancy outcomes among low-income Latinas&lt;/title&gt;&lt;secondary-title&gt;The FASEB Journal&lt;/secondary-title&gt;&lt;/titles&gt;&lt;periodical&gt;&lt;full-title&gt;The FASEB Journal&lt;/full-title&gt;&lt;/periodical&gt;&lt;pages&gt;737.4-737.4&lt;/pages&gt;&lt;volume&gt;23&lt;/volume&gt;&lt;number&gt;S1&lt;/number&gt;&lt;dates&gt;&lt;year&gt;2009&lt;/year&gt;&lt;pub-dates&gt;&lt;date&gt;2009/04/01&lt;/date&gt;&lt;/pub-dates&gt;&lt;/dates&gt;&lt;publisher&gt;John Wiley &amp;amp; Sons, Ltd&lt;/publisher&gt;&lt;isbn&gt;0892-6638&lt;/isbn&gt;&lt;work-type&gt;https://doi.org/10.1096/fasebj.23.1_supplement.737.4&lt;/work-type&gt;&lt;urls&gt;&lt;related-urls&gt;&lt;url&gt;https://doi.org/10.1096/fasebj.23.1_supplement.737.4&lt;/url&gt;&lt;/related-urls&gt;&lt;/urls&gt;&lt;electronic-resource-num&gt;https://doi.org/10.1096/fasebj.23.1_supplement.737.4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9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4F64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8E8F9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E5081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6876C02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5D9DB" w14:textId="1081BA78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n et al., 2013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0C67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hen&lt;/Author&gt;&lt;Year&gt;2013&lt;/Year&gt;&lt;RecNum&gt;1403&lt;/RecNum&gt;&lt;DisplayText&gt;[20]&lt;/DisplayText&gt;&lt;record&gt;&lt;rec-number&gt;1403&lt;/rec-number&gt;&lt;foreign-keys&gt;&lt;key app="EN" db-id="9p0zpww0hzv5doew2r8v50pvd2pe22vfw5dv" timestamp="1706707317"&gt;1403&lt;/key&gt;&lt;/foreign-keys&gt;&lt;ref-type name="Journal Article"&gt;17&lt;/ref-type&gt;&lt;contributors&gt;&lt;authors&gt;&lt;author&gt;Chen, Shanshan&lt;/author&gt;&lt;author&gt;Peterman, J. N.&lt;/author&gt;&lt;author&gt;Mouth, Ronnie&lt;/author&gt;&lt;author&gt;Cordeiro, Lorraine&lt;/author&gt;&lt;/authors&gt;&lt;/contributors&gt;&lt;titles&gt;&lt;title&gt;Household Food Insecurity is Positively Associated with Perceived Discrimination among Cambodian Pregnant Women in Massachusetts&lt;/title&gt;&lt;secondary-title&gt;The FASEB Journal&lt;/secondary-title&gt;&lt;/titles&gt;&lt;periodical&gt;&lt;full-title&gt;The FASEB Journal&lt;/full-title&gt;&lt;/periodical&gt;&lt;pages&gt;1054.18-1054.18&lt;/pages&gt;&lt;volume&gt;27&lt;/volume&gt;&lt;number&gt;S1&lt;/number&gt;&lt;dates&gt;&lt;year&gt;2013&lt;/year&gt;&lt;pub-dates&gt;&lt;date&gt;2013/04/01&lt;/date&gt;&lt;/pub-dates&gt;&lt;/dates&gt;&lt;publisher&gt;John Wiley &amp;amp; Sons, Ltd&lt;/publisher&gt;&lt;isbn&gt;0892-6638&lt;/isbn&gt;&lt;urls&gt;&lt;related-urls&gt;&lt;url&gt;https://doi.org/10.1096/fasebj.27.1_supplement.1054.18&lt;/url&gt;&lt;/related-urls&gt;&lt;/urls&gt;&lt;electronic-resource-num&gt;https://doi.org/10.1096/fasebj.27.1_supplement.1054.18&lt;/electronic-resource-num&gt;&lt;access-date&gt;2024/01/31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38BA2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0C754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BB68F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39E93A3F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475D53" w14:textId="0C72896A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deiro et al., 2013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ordeiro&lt;/Author&gt;&lt;Year&gt;2013&lt;/Year&gt;&lt;RecNum&gt;1351&lt;/RecNum&gt;&lt;DisplayText&gt;[21]&lt;/DisplayText&gt;&lt;record&gt;&lt;rec-number&gt;1351&lt;/rec-number&gt;&lt;foreign-keys&gt;&lt;key app="EN" db-id="9p0zpww0hzv5doew2r8v50pvd2pe22vfw5dv" timestamp="1682521200"&gt;1351&lt;/key&gt;&lt;/foreign-keys&gt;&lt;ref-type name="Journal Article"&gt;17&lt;/ref-type&gt;&lt;contributors&gt;&lt;authors&gt;&lt;author&gt;Cordeiro, Lorraine S.&lt;/author&gt;&lt;author&gt;Peterman, Jerusha Nelson&lt;/author&gt;&lt;author&gt;Chen, Shanshan&lt;/author&gt;&lt;author&gt;Mouth, Ronnie&lt;/author&gt;&lt;author&gt;An, Rasy&lt;/author&gt;&lt;/authors&gt;&lt;/contributors&gt;&lt;titles&gt;&lt;title&gt;Measuring the Food Security Status of Cambodian Women&lt;/title&gt;&lt;secondary-title&gt;The FASEB Journal&lt;/secondary-title&gt;&lt;/titles&gt;&lt;periodical&gt;&lt;full-title&gt;The FASEB Journal&lt;/full-title&gt;&lt;/periodical&gt;&lt;pages&gt;369.1-369.1&lt;/pages&gt;&lt;volume&gt;27&lt;/volume&gt;&lt;number&gt;S1&lt;/number&gt;&lt;dates&gt;&lt;year&gt;2013&lt;/year&gt;&lt;pub-dates&gt;&lt;date&gt;2013/04/01&lt;/date&gt;&lt;/pub-dates&gt;&lt;/dates&gt;&lt;publisher&gt;John Wiley &amp;amp; Sons, Ltd&lt;/publisher&gt;&lt;isbn&gt;0892-6638&lt;/isbn&gt;&lt;work-type&gt;https://doi.org/10.1096/fasebj.27.1_supplement.369.1&lt;/work-type&gt;&lt;urls&gt;&lt;related-urls&gt;&lt;url&gt;https://doi.org/10.1096/fasebj.27.1_supplement.369.1&lt;/url&gt;&lt;/related-urls&gt;&lt;/urls&gt;&lt;electronic-resource-num&gt;https://doi.org/10.1096/fasebj.27.1_supplement.369.1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1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3EF67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40961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8823D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4B60A433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C65CB" w14:textId="6B918A52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omi</w:t>
            </w:r>
            <w:proofErr w:type="spellEnd"/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Fiedler et al., 2013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Hromi-Fiedler&lt;/Author&gt;&lt;Year&gt;2013&lt;/Year&gt;&lt;RecNum&gt;1352&lt;/RecNum&gt;&lt;DisplayText&gt;[22]&lt;/DisplayText&gt;&lt;record&gt;&lt;rec-number&gt;1352&lt;/rec-number&gt;&lt;foreign-keys&gt;&lt;key app="EN" db-id="9p0zpww0hzv5doew2r8v50pvd2pe22vfw5dv" timestamp="1682521274"&gt;1352&lt;/key&gt;&lt;/foreign-keys&gt;&lt;ref-type name="Journal Article"&gt;17&lt;/ref-type&gt;&lt;contributors&gt;&lt;authors&gt;&lt;author&gt;Hromi-Fiedler, Amber&lt;/author&gt;&lt;author&gt;Bermúdez-Millán, Angela&lt;/author&gt;&lt;author&gt;Leon, Joanne&lt;/author&gt;&lt;author&gt;Segura-Pérez, Sofia&lt;/author&gt;&lt;author&gt;Pérez-Escamilla, Rafael&lt;/author&gt;&lt;/authors&gt;&lt;/contributors&gt;&lt;titles&gt;&lt;title&gt;Persistent food insecurity is associated with active coping strategies among low-income pregnant Latinas&lt;/title&gt;&lt;secondary-title&gt;The FASEB Journal&lt;/secondary-title&gt;&lt;/titles&gt;&lt;periodical&gt;&lt;full-title&gt;The FASEB Journal&lt;/full-title&gt;&lt;/periodical&gt;&lt;pages&gt;1054.17-1054.17&lt;/pages&gt;&lt;volume&gt;27&lt;/volume&gt;&lt;number&gt;S1&lt;/number&gt;&lt;dates&gt;&lt;year&gt;2013&lt;/year&gt;&lt;pub-dates&gt;&lt;date&gt;2013/04/01&lt;/date&gt;&lt;/pub-dates&gt;&lt;/dates&gt;&lt;publisher&gt;John Wiley &amp;amp; Sons, Ltd&lt;/publisher&gt;&lt;isbn&gt;0892-6638&lt;/isbn&gt;&lt;work-type&gt;https://doi.org/10.1096/fasebj.27.1_supplement.1054.17&lt;/work-type&gt;&lt;urls&gt;&lt;related-urls&gt;&lt;url&gt;https://doi.org/10.1096/fasebj.27.1_supplement.1054.17&lt;/url&gt;&lt;/related-urls&gt;&lt;/urls&gt;&lt;electronic-resource-num&gt;https://doi.org/10.1096/fasebj.27.1_supplement.1054.17&lt;/electronic-resource-num&gt;&lt;access-date&gt;2023/04/26&lt;/access-dat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9ED9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(search only identified abstract)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CB9AF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text not published  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C43C6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– not reporting primary data </w:t>
            </w:r>
          </w:p>
        </w:tc>
      </w:tr>
      <w:tr w:rsidR="00283A76" w:rsidRPr="00BB2733" w14:paraId="5577B105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8804E1" w14:textId="448249E5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wer et al., 2017 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b3dlcjwvQXV0aG9yPjxZZWFyPjIwMTc8L1llYXI+PFJl
Y051bT4xMjk5PC9SZWNOdW0+PERpc3BsYXlUZXh0PlsyM108L0Rpc3BsYXlUZXh0PjxyZWNvcmQ+
PHJlYy1udW1iZXI+MTI5OTwvcmVjLW51bWJlcj48Zm9yZWlnbi1rZXlzPjxrZXkgYXBwPSJFTiIg
ZGItaWQ9IjlwMHpwd3cwaHp2NWRvZXcycjh2NTBwdmQycGUyMnZmdzVkdiIgdGltZXN0YW1wPSIx
NjgwNjIzOTMwIj4xMjk5PC9rZXk+PC9mb3JlaWduLWtleXM+PHJlZi10eXBlIG5hbWU9IkpvdXJu
YWwgQXJ0aWNsZSI+MTc8L3JlZi10eXBlPjxjb250cmlidXRvcnM+PGF1dGhvcnM+PGF1dGhvcj5Q
b3dlciwgTS48L2F1dGhvcj48YXV0aG9yPlVwaG9mZiwgRS48L2F1dGhvcj48YXV0aG9yPktlbGx5
LCBCLjwvYXV0aG9yPjxhdXRob3I+UGlja2V0dCwgSy4gRS48L2F1dGhvcj48L2F1dGhvcnM+PC9j
b250cmlidXRvcnM+PGF1dGgtYWRkcmVzcz5EZXBhcnRtZW50IG9mIEhlYWx0aCBTY2llbmNlcywg
VW5pdmVyc2l0eSBvZiBZb3JrLCBZb3JrLCBVSy4mI3hEO0JyYWRmb3JkIEluc3RpdHV0ZSBGb3Ig
SGVhbHRoIFJlc2VhcmNoLCBCcmFkZm9yZCBSb3lhbCBJbmZpcm1hcnksIEJyYWRmb3JkLCBVSy48
L2F1dGgtYWRkcmVzcz48dGl0bGVzPjx0aXRsZT5Gb29kIGluc2VjdXJpdHkgYW5kIG1lbnRhbCBo
ZWFsdGg6IGFuIGFuYWx5c2lzIG9mIHJvdXRpbmUgcHJpbWFyeSBjYXJlIGRhdGEgb2YgcHJlZ25h
bnQgd29tZW4gaW4gdGhlIEJvcm4gaW4gQnJhZGZvcmQgY29ob3J0PC90aXRsZT48c2Vjb25kYXJ5
LXRpdGxlPkogRXBpZGVtaW9sIENvbW11bml0eSBIZWFsdGg8L3NlY29uZGFyeS10aXRsZT48L3Rp
dGxlcz48cGVyaW9kaWNhbD48ZnVsbC10aXRsZT5KIEVwaWRlbWlvbCBDb21tdW5pdHkgSGVhbHRo
PC9mdWxsLXRpdGxlPjwvcGVyaW9kaWNhbD48cGFnZXM+MzI0LTMyODwvcGFnZXM+PHZvbHVtZT43
MTwvdm9sdW1lPjxudW1iZXI+NDwvbnVtYmVyPjxlZGl0aW9uPjIwMTcvMDMvMTA8L2VkaXRpb24+
PGtleXdvcmRzPjxrZXl3b3JkPkFkdWx0PC9rZXl3b3JkPjxrZXl3b3JkPkNvaG9ydCBTdHVkaWVz
PC9rZXl3b3JkPjxrZXl3b3JkPkZlbWFsZTwva2V5d29yZD48a2V5d29yZD5Gb29kIEFzc2lzdGFu
Y2UvKnN0YXRpc3RpY3MgJmFtcDsgbnVtZXJpY2FsIGRhdGE8L2tleXdvcmQ+PGtleXdvcmQ+SGVh
bHRoIFNlcnZpY2VzIEFjY2Vzc2liaWxpdHkvKnN0YXRpc3RpY3MgJmFtcDsgbnVtZXJpY2FsIGRh
dGE8L2tleXdvcmQ+PGtleXdvcmQ+SHVtYW5zPC9rZXl3b3JkPjxrZXl3b3JkPk1hdGVybmFsIE51
dHJpdGlvbmFsIFBoeXNpb2xvZ2ljYWwgUGhlbm9tZW5hPC9rZXl3b3JkPjxrZXl3b3JkPk1lbnRh
bCBIZWFsdGgvKnN0YXRpc3RpY3MgJmFtcDsgbnVtZXJpY2FsIGRhdGE8L2tleXdvcmQ+PGtleXdv
cmQ+TW90aGVycy9zdGF0aXN0aWNzICZhbXA7IG51bWVyaWNhbCBkYXRhPC9rZXl3b3JkPjxrZXl3
b3JkPipOdXRyaXRpb25hbCBTdGF0dXM8L2tleXdvcmQ+PGtleXdvcmQ+UG92ZXJ0eTwva2V5d29y
ZD48a2V5d29yZD5QcmVnbmFuY3k8L2tleXdvcmQ+PGtleXdvcmQ+VW5pdGVkIEtpbmdkb208L2tl
eXdvcmQ+PGtleXdvcmQ+WW91bmcgQWR1bHQ8L2tleXdvcmQ+PGtleXdvcmQ+RXRobmljaXR5PC9r
ZXl3b3JkPjxrZXl3b3JkPk1lbnRhbCBoZWFsdGg8L2tleXdvcmQ+PGtleXdvcmQ+TnV0cml0aW9u
PC9rZXl3b3JkPjxrZXl3b3JkPlByaW1hcnkgY2FyZTwva2V5d29yZD48L2tleXdvcmRzPjxkYXRl
cz48eWVhcj4yMDE3PC95ZWFyPjxwdWItZGF0ZXM+PGRhdGU+QXByPC9kYXRlPjwvcHViLWRhdGVz
PjwvZGF0ZXM+PGlzYm4+MDE0My0wMDV4PC9pc2JuPjxhY2Nlc3Npb24tbnVtPjI4Mjc1MDQ1PC9h
Y2Nlc3Npb24tbnVtPjx1cmxzPjwvdXJscz48ZWxlY3Ryb25pYy1yZXNvdXJjZS1udW0+MTAuMTEz
Ni9qZWNoLTIwMTYtMjA3Nzk5PC9lbGVjdHJvbmljLXJlc291cmNlLW51bT48cmVtb3RlLWRhdGFi
YXNlLXByb3ZpZGVyPk5MTTwvcmVtb3RlLWRhdGFiYXNlLXByb3ZpZGVyPjxsYW5ndWFnZT5lbmc8
L2xhbmd1YWdlPjwvcmVjb3JkPjwvQ2l0ZT48L0VuZE5vdGU+
</w:fldData>
              </w:fldChar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Qb3dlcjwvQXV0aG9yPjxZZWFyPjIwMTc8L1llYXI+PFJl
Y051bT4xMjk5PC9SZWNOdW0+PERpc3BsYXlUZXh0PlsyM108L0Rpc3BsYXlUZXh0PjxyZWNvcmQ+
PHJlYy1udW1iZXI+MTI5OTwvcmVjLW51bWJlcj48Zm9yZWlnbi1rZXlzPjxrZXkgYXBwPSJFTiIg
ZGItaWQ9IjlwMHpwd3cwaHp2NWRvZXcycjh2NTBwdmQycGUyMnZmdzVkdiIgdGltZXN0YW1wPSIx
NjgwNjIzOTMwIj4xMjk5PC9rZXk+PC9mb3JlaWduLWtleXM+PHJlZi10eXBlIG5hbWU9IkpvdXJu
YWwgQXJ0aWNsZSI+MTc8L3JlZi10eXBlPjxjb250cmlidXRvcnM+PGF1dGhvcnM+PGF1dGhvcj5Q
b3dlciwgTS48L2F1dGhvcj48YXV0aG9yPlVwaG9mZiwgRS48L2F1dGhvcj48YXV0aG9yPktlbGx5
LCBCLjwvYXV0aG9yPjxhdXRob3I+UGlja2V0dCwgSy4gRS48L2F1dGhvcj48L2F1dGhvcnM+PC9j
b250cmlidXRvcnM+PGF1dGgtYWRkcmVzcz5EZXBhcnRtZW50IG9mIEhlYWx0aCBTY2llbmNlcywg
VW5pdmVyc2l0eSBvZiBZb3JrLCBZb3JrLCBVSy4mI3hEO0JyYWRmb3JkIEluc3RpdHV0ZSBGb3Ig
SGVhbHRoIFJlc2VhcmNoLCBCcmFkZm9yZCBSb3lhbCBJbmZpcm1hcnksIEJyYWRmb3JkLCBVSy48
L2F1dGgtYWRkcmVzcz48dGl0bGVzPjx0aXRsZT5Gb29kIGluc2VjdXJpdHkgYW5kIG1lbnRhbCBo
ZWFsdGg6IGFuIGFuYWx5c2lzIG9mIHJvdXRpbmUgcHJpbWFyeSBjYXJlIGRhdGEgb2YgcHJlZ25h
bnQgd29tZW4gaW4gdGhlIEJvcm4gaW4gQnJhZGZvcmQgY29ob3J0PC90aXRsZT48c2Vjb25kYXJ5
LXRpdGxlPkogRXBpZGVtaW9sIENvbW11bml0eSBIZWFsdGg8L3NlY29uZGFyeS10aXRsZT48L3Rp
dGxlcz48cGVyaW9kaWNhbD48ZnVsbC10aXRsZT5KIEVwaWRlbWlvbCBDb21tdW5pdHkgSGVhbHRo
PC9mdWxsLXRpdGxlPjwvcGVyaW9kaWNhbD48cGFnZXM+MzI0LTMyODwvcGFnZXM+PHZvbHVtZT43
MTwvdm9sdW1lPjxudW1iZXI+NDwvbnVtYmVyPjxlZGl0aW9uPjIwMTcvMDMvMTA8L2VkaXRpb24+
PGtleXdvcmRzPjxrZXl3b3JkPkFkdWx0PC9rZXl3b3JkPjxrZXl3b3JkPkNvaG9ydCBTdHVkaWVz
PC9rZXl3b3JkPjxrZXl3b3JkPkZlbWFsZTwva2V5d29yZD48a2V5d29yZD5Gb29kIEFzc2lzdGFu
Y2UvKnN0YXRpc3RpY3MgJmFtcDsgbnVtZXJpY2FsIGRhdGE8L2tleXdvcmQ+PGtleXdvcmQ+SGVh
bHRoIFNlcnZpY2VzIEFjY2Vzc2liaWxpdHkvKnN0YXRpc3RpY3MgJmFtcDsgbnVtZXJpY2FsIGRh
dGE8L2tleXdvcmQ+PGtleXdvcmQ+SHVtYW5zPC9rZXl3b3JkPjxrZXl3b3JkPk1hdGVybmFsIE51
dHJpdGlvbmFsIFBoeXNpb2xvZ2ljYWwgUGhlbm9tZW5hPC9rZXl3b3JkPjxrZXl3b3JkPk1lbnRh
bCBIZWFsdGgvKnN0YXRpc3RpY3MgJmFtcDsgbnVtZXJpY2FsIGRhdGE8L2tleXdvcmQ+PGtleXdv
cmQ+TW90aGVycy9zdGF0aXN0aWNzICZhbXA7IG51bWVyaWNhbCBkYXRhPC9rZXl3b3JkPjxrZXl3
b3JkPipOdXRyaXRpb25hbCBTdGF0dXM8L2tleXdvcmQ+PGtleXdvcmQ+UG92ZXJ0eTwva2V5d29y
ZD48a2V5d29yZD5QcmVnbmFuY3k8L2tleXdvcmQ+PGtleXdvcmQ+VW5pdGVkIEtpbmdkb208L2tl
eXdvcmQ+PGtleXdvcmQ+WW91bmcgQWR1bHQ8L2tleXdvcmQ+PGtleXdvcmQ+RXRobmljaXR5PC9r
ZXl3b3JkPjxrZXl3b3JkPk1lbnRhbCBoZWFsdGg8L2tleXdvcmQ+PGtleXdvcmQ+TnV0cml0aW9u
PC9rZXl3b3JkPjxrZXl3b3JkPlByaW1hcnkgY2FyZTwva2V5d29yZD48L2tleXdvcmRzPjxkYXRl
cz48eWVhcj4yMDE3PC95ZWFyPjxwdWItZGF0ZXM+PGRhdGU+QXByPC9kYXRlPjwvcHViLWRhdGVz
PjwvZGF0ZXM+PGlzYm4+MDE0My0wMDV4PC9pc2JuPjxhY2Nlc3Npb24tbnVtPjI4Mjc1MDQ1PC9h
Y2Nlc3Npb24tbnVtPjx1cmxzPjwvdXJscz48ZWxlY3Ryb25pYy1yZXNvdXJjZS1udW0+MTAuMTEz
Ni9qZWNoLTIwMTYtMjA3Nzk5PC9lbGVjdHJvbmljLXJlc291cmNlLW51bT48cmVtb3RlLWRhdGFi
YXNlLXByb3ZpZGVyPk5MTTwvcmVtb3RlLWRhdGFiYXNlLXByb3ZpZGVyPjxsYW5ndWFnZT5lbmc8
L2xhbmd1YWdlPjwvcmVjb3JkPjwvQ2l0ZT48L0VuZE5vdGU+
</w:fldData>
              </w:fldChar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3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300919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data for graph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D9EA5B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itial response with no follow-up information provided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00A2F1" w14:textId="4B5C0904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</w:t>
            </w:r>
            <w:r w:rsidR="0465B70A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used the in-text figures combining both before and during pregnancy data)</w:t>
            </w:r>
          </w:p>
        </w:tc>
      </w:tr>
      <w:tr w:rsidR="00283A76" w:rsidRPr="00BB2733" w14:paraId="72BEA0C2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CEF2DE" w14:textId="192D8D40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llivan et al., 2021 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ullivan&lt;/Author&gt;&lt;Year&gt;2021&lt;/Year&gt;&lt;RecNum&gt;1310&lt;/RecNum&gt;&lt;DisplayText&gt;[24]&lt;/DisplayText&gt;&lt;record&gt;&lt;rec-number&gt;1310&lt;/rec-number&gt;&lt;foreign-keys&gt;&lt;key app="EN" db-id="9p0zpww0hzv5doew2r8v50pvd2pe22vfw5dv" timestamp="1684147139"&gt;1310&lt;/key&gt;&lt;/foreign-keys&gt;&lt;ref-type name="Journal Article"&gt;17&lt;/ref-type&gt;&lt;contributors&gt;&lt;authors&gt;&lt;author&gt;Sullivan, K.&lt;/author&gt;&lt;author&gt;St John, M.&lt;/author&gt;&lt;author&gt;DeFranco, E.&lt;/author&gt;&lt;author&gt;Kelly, E.&lt;/author&gt;&lt;/authors&gt;&lt;/contributors&gt;&lt;auth-address&gt;Department of Obstetrics and Gynecology, University of Cincinnati College of Medicine, Cincinnati, Ohio.&amp;#xD;Department of Pediatrics, Perinatal Institute, Cincinnati Children&amp;apos;s Hospital Medical Center, Cincinnati, Ohio.&lt;/auth-address&gt;&lt;titles&gt;&lt;title&gt;Food Insecurity in an Urban Pregnancy Cohort&lt;/title&gt;&lt;secondary-title&gt;Am J Perinatol&lt;/secondary-title&gt;&lt;/titles&gt;&lt;periodical&gt;&lt;full-title&gt;Am J Perinatol&lt;/full-title&gt;&lt;/periodical&gt;&lt;pages&gt;57-61&lt;/pages&gt;&lt;volume&gt;40&lt;/volume&gt;&lt;number&gt;1&lt;/number&gt;&lt;edition&gt;2021/05/03&lt;/edition&gt;&lt;keywords&gt;&lt;keyword&gt;Infant, Newborn&lt;/keyword&gt;&lt;keyword&gt;Female&lt;/keyword&gt;&lt;keyword&gt;Humans&lt;/keyword&gt;&lt;keyword&gt;Pregnancy&lt;/keyword&gt;&lt;keyword&gt;*Food Supply&lt;/keyword&gt;&lt;keyword&gt;*Pregnant Women&lt;/keyword&gt;&lt;keyword&gt;Obesity/epidemiology&lt;/keyword&gt;&lt;keyword&gt;Surveys and Questionnaires&lt;/keyword&gt;&lt;keyword&gt;Food Insecurity&lt;/keyword&gt;&lt;/keywords&gt;&lt;dates&gt;&lt;year&gt;2021&lt;/year&gt;&lt;pub-dates&gt;&lt;date&gt;Jan&lt;/date&gt;&lt;/pub-dates&gt;&lt;/dates&gt;&lt;isbn&gt;0735-1631&lt;/isbn&gt;&lt;accession-num&gt;33934322&lt;/accession-num&gt;&lt;urls&gt;&lt;/urls&gt;&lt;electronic-resource-num&gt;10.1055/s-0041-1729159&lt;/electronic-resource-num&gt;&lt;remote-database-provider&gt;NLM&lt;/remote-database-provider&gt;&lt;language&gt;eng&lt;/languag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4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48179F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data for pre-term birth outcome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BF1B08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eply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CEDE1" w14:textId="411A7954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</w:t>
            </w:r>
            <w:r w:rsidR="4C8EAA71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used the data as reported)</w:t>
            </w:r>
          </w:p>
        </w:tc>
      </w:tr>
      <w:tr w:rsidR="00283A76" w:rsidRPr="00BB2733" w14:paraId="18BA6339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2A3262" w14:textId="215EF589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araia et al., 2022 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araia&lt;/Author&gt;&lt;Year&gt;2022&lt;/Year&gt;&lt;RecNum&gt;1293&lt;/RecNum&gt;&lt;DisplayText&gt;[25]&lt;/DisplayText&gt;&lt;record&gt;&lt;rec-number&gt;1293&lt;/rec-number&gt;&lt;foreign-keys&gt;&lt;key app="EN" db-id="9p0zpww0hzv5doew2r8v50pvd2pe22vfw5dv" timestamp="1680623801"&gt;1293&lt;/key&gt;&lt;/foreign-keys&gt;&lt;ref-type name="Journal Article"&gt;17&lt;/ref-type&gt;&lt;contributors&gt;&lt;authors&gt;&lt;author&gt;Laraia, Barbara A.&lt;/author&gt;&lt;author&gt;Gamba, Ryan&lt;/author&gt;&lt;author&gt;Saraiva, Carina&lt;/author&gt;&lt;author&gt;Dove, Melanie S.&lt;/author&gt;&lt;author&gt;Marchi, Kristen&lt;/author&gt;&lt;author&gt;Braveman, Paula&lt;/author&gt;&lt;/authors&gt;&lt;/contributors&gt;&lt;titles&gt;&lt;title&gt;Severe maternal hardships are associated with food insecurity among low-income/lower-income women during pregnancy: results from the 2012–2014 California maternal infant health assessment&lt;/title&gt;&lt;secondary-title&gt;BMC Pregnancy and Childbirth&lt;/secondary-title&gt;&lt;/titles&gt;&lt;periodical&gt;&lt;full-title&gt;BMC Pregnancy and Childbirth&lt;/full-title&gt;&lt;/periodical&gt;&lt;pages&gt;138&lt;/pages&gt;&lt;volume&gt;22&lt;/volume&gt;&lt;number&gt;1&lt;/number&gt;&lt;dates&gt;&lt;year&gt;2022&lt;/year&gt;&lt;pub-dates&gt;&lt;date&gt;2022/02/19&lt;/date&gt;&lt;/pub-dates&gt;&lt;/dates&gt;&lt;isbn&gt;1471-2393&lt;/isbn&gt;&lt;urls&gt;&lt;related-urls&gt;&lt;url&gt;https://doi.org/10.1186/s12884-022-04464-x&lt;/url&gt;&lt;/related-urls&gt;&lt;/urls&gt;&lt;electronic-resource-num&gt;10.1186/s12884-022-04464-x&lt;/electronic-resource-num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5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DB8F79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women in each case for meta-analysis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1C05CC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thors cannot access to the data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17523B" w14:textId="7FD5A8A4" w:rsidR="00283A76" w:rsidRPr="00BB2733" w:rsidRDefault="43711C8B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clude - </w:t>
            </w:r>
            <w:r w:rsidR="00283A76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data for pooling in meta-analysis</w:t>
            </w:r>
          </w:p>
        </w:tc>
      </w:tr>
      <w:tr w:rsidR="00283A76" w:rsidRPr="00BB2733" w14:paraId="7BE477B6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D479E" w14:textId="479FBB9D" w:rsidR="00283A76" w:rsidRPr="00903D06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ilo et al., 2015 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59758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rilo&lt;/Author&gt;&lt;Year&gt;2015&lt;/Year&gt;&lt;RecNum&gt;1291&lt;/RecNum&gt;&lt;DisplayText&gt;[26]&lt;/DisplayText&gt;&lt;record&gt;&lt;rec-number&gt;1291&lt;/rec-number&gt;&lt;foreign-keys&gt;&lt;key app="EN" db-id="9p0zpww0hzv5doew2r8v50pvd2pe22vfw5dv" timestamp="1680538615"&gt;1291&lt;/key&gt;&lt;/foreign-keys&gt;&lt;ref-type name="Journal Article"&gt;17&lt;/ref-type&gt;&lt;contributors&gt;&lt;authors&gt;&lt;author&gt;Grilo, S. A.&lt;/author&gt;&lt;author&gt;Earnshaw, V. A.&lt;/author&gt;&lt;author&gt;Lewis, J. B.&lt;/author&gt;&lt;author&gt;Stasko, E. C.&lt;/author&gt;&lt;author&gt;Magriples, U.&lt;/author&gt;&lt;author&gt;Tobin, J.&lt;/author&gt;&lt;author&gt;Ickovics, J. R.&lt;/author&gt;&lt;/authors&gt;&lt;/contributors&gt;&lt;auth-address&gt;Yale University.&amp;#xD;Harvard Medical School.&amp;#xD;Drexel University.&amp;#xD;Clinical Directors Network/Rockefeller University.&lt;/auth-address&gt;&lt;titles&gt;&lt;title&gt;Food Matters: Food Insecurity among Pregnant Adolescents and Infant Birth Outcomes&lt;/title&gt;&lt;secondary-title&gt;J Appl Res Child&lt;/secondary-title&gt;&lt;/titles&gt;&lt;periodical&gt;&lt;full-title&gt;J Appl Res Child&lt;/full-title&gt;&lt;/periodical&gt;&lt;volume&gt;6&lt;/volume&gt;&lt;number&gt;2&lt;/number&gt;&lt;edition&gt;2015/01/01&lt;/edition&gt;&lt;dates&gt;&lt;year&gt;2015&lt;/year&gt;&lt;/dates&gt;&lt;isbn&gt;2155-5834 (Print)&amp;#xD;2155-5834&lt;/isbn&gt;&lt;accession-num&gt;35441055&lt;/accession-num&gt;&lt;urls&gt;&lt;/urls&gt;&lt;custom2&gt;PMC9014646&lt;/custom2&gt;&lt;custom6&gt;NIHMS1785522&lt;/custom6&gt;&lt;remote-database-provider&gt;NLM&lt;/remote-database-provider&gt;&lt;language&gt;eng&lt;/language&gt;&lt;/record&gt;&lt;/Cite&gt;&lt;/EndNote&gt;</w:instrTex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59758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6]</w:t>
            </w:r>
            <w:r w:rsidRPr="00903D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313DEE" w14:textId="77777777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quest data for how many women with food insecurity (acute/ chronic) and with food security had depression (CES-</w:t>
            </w:r>
            <w:r w:rsidRPr="00BB27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 scale &gt; 16), had anxiety, had low birth weight babies, and had preterm birth babies? 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21C2E1" w14:textId="20367C8F" w:rsidR="00283A76" w:rsidRPr="00BB2733" w:rsidRDefault="00283A76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No re</w:t>
            </w:r>
            <w:r w:rsidR="7BBE6657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y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E0F7A" w14:textId="504885EF" w:rsidR="00283A76" w:rsidRPr="00BB2733" w:rsidRDefault="3E3C082B" w:rsidP="0029582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clude - </w:t>
            </w:r>
            <w:r w:rsidR="00283A76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data provided </w:t>
            </w:r>
          </w:p>
        </w:tc>
      </w:tr>
      <w:tr w:rsidR="6DB418AF" w14:paraId="7F60D68F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80A0E7" w14:textId="6D06C0A8" w:rsidR="6638CC6D" w:rsidRDefault="6638CC6D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u et al. 2020</w:t>
            </w:r>
            <w:r w:rsidR="00613B65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begin"/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instrText xml:space="preserve"> ADDIN EN.CITE &lt;EndNote&gt;&lt;Cite&gt;&lt;Author&gt;Cheu&lt;/Author&gt;&lt;Year&gt;2020&lt;/Year&gt;&lt;RecNum&gt;1309&lt;/RecNum&gt;&lt;DisplayText&gt;[27]&lt;/DisplayText&gt;&lt;record&gt;&lt;rec-number&gt;1309&lt;/rec-number&gt;&lt;foreign-keys&gt;&lt;key app="EN" db-id="9p0zpww0hzv5doew2r8v50pvd2pe22vfw5dv" timestamp="1684147139"&gt;1309&lt;/key&gt;&lt;/foreign-keys&gt;&lt;ref-type name="Journal Article"&gt;17&lt;/ref-type&gt;&lt;contributors&gt;&lt;authors&gt;&lt;author&gt;Cheu, Lindsay&lt;/author&gt;&lt;author&gt;Yee, Lynn&lt;/author&gt;&lt;author&gt;Kominiarek, Michelle&lt;/author&gt;&lt;/authors&gt;&lt;/contributors&gt;&lt;titles&gt;&lt;title&gt;Food insecurity during pregnancy and gestational weight gain&lt;/title&gt;&lt;secondary-title&gt;American journal of obstetrics and gynecology&lt;/secondary-title&gt;&lt;/titles&gt;&lt;periodical&gt;&lt;full-title&gt;American Journal of Obstetrics and Gynecology&lt;/full-title&gt;&lt;/periodical&gt;&lt;pages&gt;204-204&lt;/pages&gt;&lt;volume&gt;220&lt;/volume&gt;&lt;number&gt;1&lt;/number&gt;&lt;dates&gt;&lt;year&gt;2020&lt;/year&gt;&lt;/dates&gt;&lt;publisher&gt;Elsevier Inc&lt;/publisher&gt;&lt;isbn&gt;0002-9378&lt;/isbn&gt;&lt;urls&gt;&lt;/urls&gt;&lt;electronic-resource-num&gt;10.1016/j.ajog.2018.11.309&lt;/electronic-resource-num&gt;&lt;/record&gt;&lt;/Cite&gt;&lt;/EndNote&gt;</w:instrTex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separate"/>
            </w:r>
            <w:r w:rsidR="000C67DF" w:rsidRPr="4485D16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7]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5281B8" w14:textId="49377E07" w:rsidR="6638CC6D" w:rsidRDefault="6638CC6D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quest mean (SD) data for birthweight and food insecurity statuses for meta-analysis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3EDB2E" w14:textId="5842A82F" w:rsidR="6638CC6D" w:rsidRDefault="6638CC6D" w:rsidP="4485D16B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</w:t>
            </w:r>
            <w:r w:rsidR="48900456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ply 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email is not delivered)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989ED" w14:textId="79A9ACF3" w:rsidR="6638CC6D" w:rsidRDefault="68E18EAC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clude - </w:t>
            </w:r>
            <w:r w:rsidR="6638CC6D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data provided   </w:t>
            </w:r>
          </w:p>
        </w:tc>
      </w:tr>
      <w:tr w:rsidR="6DB418AF" w14:paraId="1202784E" w14:textId="77777777" w:rsidTr="4485D16B">
        <w:trPr>
          <w:trHeight w:val="15"/>
        </w:trPr>
        <w:tc>
          <w:tcPr>
            <w:tcW w:w="2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D084F8" w14:textId="3B529880" w:rsidR="6638CC6D" w:rsidRDefault="6638CC6D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seph et al. 2023</w:t>
            </w:r>
            <w:r w:rsidR="000C67DF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begin"/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instrText xml:space="preserve"> ADDIN EN.CITE &lt;EndNote&gt;&lt;Cite&gt;&lt;Author&gt;Joseph&lt;/Author&gt;&lt;Year&gt;2023&lt;/Year&gt;&lt;RecNum&gt;1439&lt;/RecNum&gt;&lt;DisplayText&gt;[28]&lt;/DisplayText&gt;&lt;record&gt;&lt;rec-number&gt;1439&lt;/rec-number&gt;&lt;foreign-keys&gt;&lt;key app="EN" db-id="9p0zpww0hzv5doew2r8v50pvd2pe22vfw5dv" timestamp="1710423695"&gt;1439&lt;/key&gt;&lt;/foreign-keys&gt;&lt;ref-type name="Journal Article"&gt;17&lt;/ref-type&gt;&lt;contributors&gt;&lt;authors&gt;&lt;author&gt;Joseph, N. T.&lt;/author&gt;&lt;author&gt;Stanhope, K. K.&lt;/author&gt;&lt;author&gt;Geary, F.&lt;/author&gt;&lt;author&gt;McIntosh, M.&lt;/author&gt;&lt;author&gt;Platner, M. H.&lt;/author&gt;&lt;author&gt;Wichmann, H. K.&lt;/author&gt;&lt;author&gt;Kramer, M. R.&lt;/author&gt;&lt;author&gt;Jamieson, D. J.&lt;/author&gt;&lt;author&gt;Boulet, S. L.&lt;/author&gt;&lt;/authors&gt;&lt;/contributors&gt;&lt;titles&gt;&lt;title&gt;Social Determinants of Health Needs and Perinatal Risk in Socially Vulnerable Pregnant Patients&lt;/title&gt;&lt;secondary-title&gt;J Health Care Poor Underserved&lt;/secondary-title&gt;&lt;/titles&gt;&lt;periodical&gt;&lt;full-title&gt;J Health Care Poor Underserved&lt;/full-title&gt;&lt;/periodical&gt;&lt;pages&gt;685-702&lt;/pages&gt;&lt;volume&gt;34&lt;/volume&gt;&lt;number&gt;2&lt;/number&gt;&lt;edition&gt;2023/07/19&lt;/edition&gt;&lt;keywords&gt;&lt;keyword&gt;Pregnancy&lt;/keyword&gt;&lt;keyword&gt;Female&lt;/keyword&gt;&lt;keyword&gt;Humans&lt;/keyword&gt;&lt;keyword&gt;*Stillbirth/epidemiology&lt;/keyword&gt;&lt;keyword&gt;Social Determinants of Health&lt;/keyword&gt;&lt;keyword&gt;Prenatal Care&lt;/keyword&gt;&lt;keyword&gt;*Intimate Partner Violence&lt;/keyword&gt;&lt;keyword&gt;Parturition&lt;/keyword&gt;&lt;/keywords&gt;&lt;dates&gt;&lt;year&gt;2023&lt;/year&gt;&lt;/dates&gt;&lt;isbn&gt;1049-2089&lt;/isbn&gt;&lt;accession-num&gt;37464526&lt;/accession-num&gt;&lt;urls&gt;&lt;/urls&gt;&lt;electronic-resource-num&gt;10.1353/hpu.2023.0058&lt;/electronic-resource-num&gt;&lt;remote-database-provider&gt;NLM&lt;/remote-database-provider&gt;&lt;language&gt;eng&lt;/language&gt;&lt;/record&gt;&lt;/Cite&gt;&lt;/EndNote&gt;</w:instrTex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separate"/>
            </w:r>
            <w:r w:rsidR="000C67DF" w:rsidRPr="4485D16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8]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fldChar w:fldCharType="end"/>
            </w:r>
          </w:p>
        </w:tc>
        <w:tc>
          <w:tcPr>
            <w:tcW w:w="5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4C85DE" w14:textId="083962D9" w:rsidR="6638CC6D" w:rsidRDefault="6638CC6D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quest frequency data for the different pregnancy outcomes by food insecurity statuses for meta-analysis</w:t>
            </w:r>
          </w:p>
        </w:tc>
        <w:tc>
          <w:tcPr>
            <w:tcW w:w="3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0BEEE9" w14:textId="4E93DFAD" w:rsidR="6638CC6D" w:rsidRDefault="6638CC6D" w:rsidP="4485D16B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r</w:t>
            </w:r>
            <w:r w:rsidR="48A65E35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ply </w:t>
            </w: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email is not delivered)</w:t>
            </w:r>
          </w:p>
        </w:tc>
        <w:tc>
          <w:tcPr>
            <w:tcW w:w="35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4BE55D" w14:textId="54CAA574" w:rsidR="6638CC6D" w:rsidRDefault="22563913" w:rsidP="4485D16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clude - </w:t>
            </w:r>
            <w:r w:rsidR="6638CC6D" w:rsidRPr="4485D16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 data provided    </w:t>
            </w:r>
          </w:p>
        </w:tc>
      </w:tr>
    </w:tbl>
    <w:p w14:paraId="11D5A0CE" w14:textId="06AAB4F4" w:rsidR="00597583" w:rsidRPr="00597583" w:rsidRDefault="00597583" w:rsidP="0059758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</w:pPr>
      <w:r w:rsidRPr="0059758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GB"/>
        </w:rPr>
        <w:t>References</w:t>
      </w:r>
    </w:p>
    <w:p w14:paraId="1138B035" w14:textId="66B45C0E" w:rsidR="000C67DF" w:rsidRPr="000C67DF" w:rsidRDefault="00597583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0C67DF">
        <w:rPr>
          <w:rFonts w:ascii="Times New Roman" w:hAnsi="Times New Roman" w:cs="Times New Roman"/>
          <w:b/>
          <w:bCs/>
          <w:sz w:val="22"/>
          <w:szCs w:val="22"/>
        </w:rPr>
        <w:instrText xml:space="preserve"> ADDIN EN.REFLIST </w:instrText>
      </w:r>
      <w:r w:rsidRPr="000C67D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0C67DF" w:rsidRPr="000C67DF">
        <w:rPr>
          <w:rFonts w:ascii="Times New Roman" w:hAnsi="Times New Roman" w:cs="Times New Roman"/>
          <w:noProof/>
        </w:rPr>
        <w:t>1.</w:t>
      </w:r>
      <w:r w:rsidR="000C67DF" w:rsidRPr="000C67DF">
        <w:rPr>
          <w:rFonts w:ascii="Times New Roman" w:hAnsi="Times New Roman" w:cs="Times New Roman"/>
          <w:noProof/>
        </w:rPr>
        <w:tab/>
        <w:t>Gordon A, Madzia J, DeFranco E. Assessing food insecurity's influence on large for gestational age for women residing in food deserts. American Journal of Obstetrics and Gynecology. 2020;222(1, Supplement):S131.</w:t>
      </w:r>
      <w:hyperlink r:id="rId8" w:history="1">
        <w:r w:rsidR="000C67DF" w:rsidRPr="000C67DF">
          <w:rPr>
            <w:rStyle w:val="Hyperlink"/>
            <w:rFonts w:ascii="Times New Roman" w:hAnsi="Times New Roman" w:cs="Times New Roman"/>
            <w:noProof/>
          </w:rPr>
          <w:t>https://doi.org/10.1016/j.ajog.2019.11.202</w:t>
        </w:r>
      </w:hyperlink>
      <w:r w:rsidR="000C67DF" w:rsidRPr="000C67DF">
        <w:rPr>
          <w:rFonts w:ascii="Times New Roman" w:hAnsi="Times New Roman" w:cs="Times New Roman"/>
          <w:noProof/>
        </w:rPr>
        <w:t>.</w:t>
      </w:r>
    </w:p>
    <w:p w14:paraId="33192898" w14:textId="72D30D10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.</w:t>
      </w:r>
      <w:r w:rsidRPr="000C67DF">
        <w:rPr>
          <w:rFonts w:ascii="Times New Roman" w:hAnsi="Times New Roman" w:cs="Times New Roman"/>
          <w:noProof/>
        </w:rPr>
        <w:tab/>
        <w:t>Willingham L, Gordon J, Stokes E, Scott W, Fleenor R. Association between food deserts and pregnancy outcomes. American Journal of Obstetrics and Gynecology. 2020;222(1, Supplement):S265-S6.</w:t>
      </w:r>
      <w:hyperlink r:id="rId9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19.11.418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4ACD655F" w14:textId="65070CD0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3.</w:t>
      </w:r>
      <w:r w:rsidRPr="000C67DF">
        <w:rPr>
          <w:rFonts w:ascii="Times New Roman" w:hAnsi="Times New Roman" w:cs="Times New Roman"/>
          <w:noProof/>
        </w:rPr>
        <w:tab/>
        <w:t>Benes LR, Yee LM, Levesque J, Miller ES. Is food insecurity during pregnancy associated with risk factors for maternal-to-child transmission of HIV? American Journal of Obstetrics and Gynecology. 2020;222(1, Supplement):S382-S3.</w:t>
      </w:r>
      <w:hyperlink r:id="rId10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19.11.612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351E6171" w14:textId="5F7EF2AF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4.</w:t>
      </w:r>
      <w:r w:rsidRPr="000C67DF">
        <w:rPr>
          <w:rFonts w:ascii="Times New Roman" w:hAnsi="Times New Roman" w:cs="Times New Roman"/>
          <w:noProof/>
        </w:rPr>
        <w:tab/>
        <w:t>Gordon A, Madzia J, DeFranco E. The impact of food insecurity on fetal growth restriction for women in Ohio food deserts. American Journal of Obstetrics and Gynecology. 2020;222(1, Supplement):S742-S3.</w:t>
      </w:r>
      <w:hyperlink r:id="rId11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19.11.1219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163DE871" w14:textId="775B706C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5.</w:t>
      </w:r>
      <w:r w:rsidRPr="000C67DF">
        <w:rPr>
          <w:rFonts w:ascii="Times New Roman" w:hAnsi="Times New Roman" w:cs="Times New Roman"/>
          <w:noProof/>
        </w:rPr>
        <w:tab/>
        <w:t>Crandall AK, Temple JL, Kong KL. The association of food insecurity with the relative reinforcing value of food, BMI, and gestational weight gain among pregnant women. Appetite. 2020;151:104685.</w:t>
      </w:r>
      <w:hyperlink r:id="rId12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ppet.2020.104685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39C74490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6.</w:t>
      </w:r>
      <w:r w:rsidRPr="000C67DF">
        <w:rPr>
          <w:rFonts w:ascii="Times New Roman" w:hAnsi="Times New Roman" w:cs="Times New Roman"/>
          <w:noProof/>
        </w:rPr>
        <w:tab/>
        <w:t>Sawangkum P, Tanner J, Campos A, Fryer K, Wilson R, Louis-Jacques A. Does Food Access Impact Neonatal Birth Weight? Obstetrics &amp; Gynecology. 2020;135</w:t>
      </w:r>
    </w:p>
    <w:p w14:paraId="1260CEE4" w14:textId="4A82903D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7.</w:t>
      </w:r>
      <w:r w:rsidRPr="000C67DF">
        <w:rPr>
          <w:rFonts w:ascii="Times New Roman" w:hAnsi="Times New Roman" w:cs="Times New Roman"/>
          <w:noProof/>
        </w:rPr>
        <w:tab/>
        <w:t>Chen S, Peterman J, Purdue-Smithe A, Otis N, Cordeiro L. Household food insecurity is associated with depression among young Cambodian women in Massachusetts. The FASEB Journal. 2014;28(S1):LB476.</w:t>
      </w:r>
      <w:hyperlink r:id="rId13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8.1_supplement.lb476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3F86D706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8.</w:t>
      </w:r>
      <w:r w:rsidRPr="000C67DF">
        <w:rPr>
          <w:rFonts w:ascii="Times New Roman" w:hAnsi="Times New Roman" w:cs="Times New Roman"/>
          <w:noProof/>
        </w:rPr>
        <w:tab/>
        <w:t>Steinmetz L, Hage M, Klavans M, Gambala C. Predictors of Gestational Diabetes Among Women Living in Food Deserts. Obstetrics &amp; Gynecology. 2020;135</w:t>
      </w:r>
    </w:p>
    <w:p w14:paraId="4EF84E11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9.</w:t>
      </w:r>
      <w:r w:rsidRPr="000C67DF">
        <w:rPr>
          <w:rFonts w:ascii="Times New Roman" w:hAnsi="Times New Roman" w:cs="Times New Roman"/>
          <w:noProof/>
        </w:rPr>
        <w:tab/>
        <w:t>Sandoval V, Saleeby E, Jackson A, Smith L, Schickedancz A. Unmet Social Needs in the Prenatal Period: Effects on Birth Outcomes and Child Health. Obstetrics &amp; Gynecology. 2020;135</w:t>
      </w:r>
    </w:p>
    <w:p w14:paraId="79B0CB08" w14:textId="5AE334FE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0.</w:t>
      </w:r>
      <w:r w:rsidRPr="000C67DF">
        <w:rPr>
          <w:rFonts w:ascii="Times New Roman" w:hAnsi="Times New Roman" w:cs="Times New Roman"/>
          <w:noProof/>
        </w:rPr>
        <w:tab/>
        <w:t>Goodman MH, Thomson JL, Tussing-Humphreys LM. Diet Quality of a Pregnant Primarily African American Cohort Residing in the Mississippi Delta: Delta Healthy Sprouts. The FASEB Journal. 2016;30(S1):410.3-.3.</w:t>
      </w:r>
      <w:hyperlink r:id="rId14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30.1_supplement.410.3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4E9CA2C3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1.</w:t>
      </w:r>
      <w:r w:rsidRPr="000C67DF">
        <w:rPr>
          <w:rFonts w:ascii="Times New Roman" w:hAnsi="Times New Roman" w:cs="Times New Roman"/>
          <w:noProof/>
        </w:rPr>
        <w:tab/>
        <w:t>Raghavan D, Haugsdal ML, Syrop CH. Upstream Obstetrics: Assessing the Prevalence of Food Insecurity in a High-Risk Obstetrics Population. Obstetrics &amp; Gynecology. 2019;133</w:t>
      </w:r>
    </w:p>
    <w:p w14:paraId="4C17349C" w14:textId="7355485A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2.</w:t>
      </w:r>
      <w:r w:rsidRPr="000C67DF">
        <w:rPr>
          <w:rFonts w:ascii="Times New Roman" w:hAnsi="Times New Roman" w:cs="Times New Roman"/>
          <w:noProof/>
        </w:rPr>
        <w:tab/>
        <w:t>Green CA, Johnson JD, Vladutiu C, Manuck TA. Living in a county with high food insecurity is associated with preterm birth. American Journal of Obstetrics and Gynecology. 2021;224(2, Supplement):S331-S2.</w:t>
      </w:r>
      <w:hyperlink r:id="rId15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20.12.545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628DE735" w14:textId="07074D11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lastRenderedPageBreak/>
        <w:t>13.</w:t>
      </w:r>
      <w:r w:rsidRPr="000C67DF">
        <w:rPr>
          <w:rFonts w:ascii="Times New Roman" w:hAnsi="Times New Roman" w:cs="Times New Roman"/>
          <w:noProof/>
        </w:rPr>
        <w:tab/>
        <w:t>Yee LM, Niznik CM, DiTosto JD, Gomez Slagle HB, Ekpe EE, Summerlin S, et al. Associations of mindfulness, food security, and health literacy with diabetes-related perinatal health outcomes. American Journal of Obstetrics and Gynecology. 2022;226(1, Supplement):S709-S10.</w:t>
      </w:r>
      <w:hyperlink r:id="rId16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21.11.1171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42CEFC9D" w14:textId="32764E6D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4.</w:t>
      </w:r>
      <w:r w:rsidRPr="000C67DF">
        <w:rPr>
          <w:rFonts w:ascii="Times New Roman" w:hAnsi="Times New Roman" w:cs="Times New Roman"/>
          <w:noProof/>
        </w:rPr>
        <w:tab/>
        <w:t>Patel N, Cockerham C, Chilukuri P, Stanley Z, Vignes K, MacLeod EL, et al. Food &amp; Housing Insecurity Influence on Outcomes in Pregnant Patients with Substance Use Disorder (SUD). American Journal of Obstetrics and Gynecology. 2022;226(1, Supplement):S280-S1.</w:t>
      </w:r>
      <w:hyperlink r:id="rId17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16/j.ajog.2021.11.477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25382A6E" w14:textId="0B686BDC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5.</w:t>
      </w:r>
      <w:r w:rsidRPr="000C67DF">
        <w:rPr>
          <w:rFonts w:ascii="Times New Roman" w:hAnsi="Times New Roman" w:cs="Times New Roman"/>
          <w:noProof/>
        </w:rPr>
        <w:tab/>
        <w:t>Menard V, Weiler H. Evaluation of pregnancy outcomes among food insecure women attending the Montreal Diet Dispensary program. The FASEB Journal. 2017;31(S1):961.1-.1.</w:t>
      </w:r>
      <w:hyperlink r:id="rId18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31.1_supplement.961.1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5366C91A" w14:textId="620BAA5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6.</w:t>
      </w:r>
      <w:r w:rsidRPr="000C67DF">
        <w:rPr>
          <w:rFonts w:ascii="Times New Roman" w:hAnsi="Times New Roman" w:cs="Times New Roman"/>
          <w:noProof/>
        </w:rPr>
        <w:tab/>
        <w:t>Villegas E, Hannon B, Hammons A, Teran-Garcia M, Wiley A. Is Food Security Influencing Emotional Health? A Study with Hispanic Immigrant Mothers. The FASEB Journal. 2017;31(S1):791.27-.27.</w:t>
      </w:r>
      <w:hyperlink r:id="rId19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31.1_supplement.791.27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153A4A8D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7.</w:t>
      </w:r>
      <w:r w:rsidRPr="000C67DF">
        <w:rPr>
          <w:rFonts w:ascii="Times New Roman" w:hAnsi="Times New Roman" w:cs="Times New Roman"/>
          <w:noProof/>
        </w:rPr>
        <w:tab/>
        <w:t>Saleeby E, Scibetta E, Moini M, Trang C, Young CC, Greenwell L. MAMA'S Neighborhood–Maternity Assessment Management Access &amp; Service Synergy Through the Neighborhood for Health. Obstetrics &amp; Gynecology. 2017;129(5)</w:t>
      </w:r>
    </w:p>
    <w:p w14:paraId="7EBB7A51" w14:textId="43BDE9D1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8.</w:t>
      </w:r>
      <w:r w:rsidRPr="000C67DF">
        <w:rPr>
          <w:rFonts w:ascii="Times New Roman" w:hAnsi="Times New Roman" w:cs="Times New Roman"/>
          <w:noProof/>
        </w:rPr>
        <w:tab/>
        <w:t>Koleilat M, Harrison G, Whaley S, Gomez J, Jenks E. Convenience Stores are Associated with Early Childhood Obesity in Low-Income Households. The FASEB Journal. 2010;24(S1):936.14-.14.</w:t>
      </w:r>
      <w:hyperlink r:id="rId20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4.1_supplement.936.14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6CB83276" w14:textId="352E8C35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19.</w:t>
      </w:r>
      <w:r w:rsidRPr="000C67DF">
        <w:rPr>
          <w:rFonts w:ascii="Times New Roman" w:hAnsi="Times New Roman" w:cs="Times New Roman"/>
          <w:noProof/>
        </w:rPr>
        <w:tab/>
        <w:t>Hromi-Fiedler A, Bermúdez-Millán A, Chapman D, Segura-Pérez S, Damio G, Melgar-Quiñonez H, et al. Food insecurity is associated with pregnancy outcomes among low-income Latinas. The FASEB Journal. 2009;23(S1):737.4-.4.</w:t>
      </w:r>
      <w:hyperlink r:id="rId21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3.1_supplement.737.4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7FCB7B6B" w14:textId="033DFEA9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0.</w:t>
      </w:r>
      <w:r w:rsidRPr="000C67DF">
        <w:rPr>
          <w:rFonts w:ascii="Times New Roman" w:hAnsi="Times New Roman" w:cs="Times New Roman"/>
          <w:noProof/>
        </w:rPr>
        <w:tab/>
        <w:t>Chen S, Peterman JN, Mouth R, Cordeiro L. Household Food Insecurity is Positively Associated with Perceived Discrimination among Cambodian Pregnant Women in Massachusetts. The FASEB Journal. 2013;27(S1):1054.18-.18.</w:t>
      </w:r>
      <w:hyperlink r:id="rId22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7.1_supplement.1054.18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27505964" w14:textId="0D2F12C8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1.</w:t>
      </w:r>
      <w:r w:rsidRPr="000C67DF">
        <w:rPr>
          <w:rFonts w:ascii="Times New Roman" w:hAnsi="Times New Roman" w:cs="Times New Roman"/>
          <w:noProof/>
        </w:rPr>
        <w:tab/>
        <w:t>Cordeiro LS, Peterman JN, Chen S, Mouth R, An R. Measuring the Food Security Status of Cambodian Women. The FASEB Journal. 2013;27(S1):369.1-.1.</w:t>
      </w:r>
      <w:hyperlink r:id="rId23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7.1_supplement.369.1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2286D5EA" w14:textId="6E34E7B4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2.</w:t>
      </w:r>
      <w:r w:rsidRPr="000C67DF">
        <w:rPr>
          <w:rFonts w:ascii="Times New Roman" w:hAnsi="Times New Roman" w:cs="Times New Roman"/>
          <w:noProof/>
        </w:rPr>
        <w:tab/>
        <w:t>Hromi-Fiedler A, Bermúdez-Millán A, Leon J, Segura-Pérez S, Pérez-Escamilla R. Persistent food insecurity is associated with active coping strategies among low-income pregnant Latinas. The FASEB Journal. 2013;27(S1):1054.17-.17.</w:t>
      </w:r>
      <w:hyperlink r:id="rId24" w:history="1">
        <w:r w:rsidRPr="000C67DF">
          <w:rPr>
            <w:rStyle w:val="Hyperlink"/>
            <w:rFonts w:ascii="Times New Roman" w:hAnsi="Times New Roman" w:cs="Times New Roman"/>
            <w:noProof/>
          </w:rPr>
          <w:t>https://doi.org/10.1096/fasebj.27.1_supplement.1054.17</w:t>
        </w:r>
      </w:hyperlink>
      <w:r w:rsidRPr="000C67DF">
        <w:rPr>
          <w:rFonts w:ascii="Times New Roman" w:hAnsi="Times New Roman" w:cs="Times New Roman"/>
          <w:noProof/>
        </w:rPr>
        <w:t>.</w:t>
      </w:r>
    </w:p>
    <w:p w14:paraId="10AE3499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3.</w:t>
      </w:r>
      <w:r w:rsidRPr="000C67DF">
        <w:rPr>
          <w:rFonts w:ascii="Times New Roman" w:hAnsi="Times New Roman" w:cs="Times New Roman"/>
          <w:noProof/>
        </w:rPr>
        <w:tab/>
        <w:t>Power M, Uphoff E, Kelly B, Pickett KE. Food insecurity and mental health: an analysis of routine primary care data of pregnant women in the Born in Bradford cohort. J Epidemiol Community Health. 2017;71(4):324-8.10.1136/jech-2016-207799.</w:t>
      </w:r>
    </w:p>
    <w:p w14:paraId="11F15E6A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4.</w:t>
      </w:r>
      <w:r w:rsidRPr="000C67DF">
        <w:rPr>
          <w:rFonts w:ascii="Times New Roman" w:hAnsi="Times New Roman" w:cs="Times New Roman"/>
          <w:noProof/>
        </w:rPr>
        <w:tab/>
        <w:t>Sullivan K, St John M, DeFranco E, Kelly E. Food Insecurity in an Urban Pregnancy Cohort. Am J Perinatol. 2021;40(1):57-61.10.1055/s-0041-1729159.</w:t>
      </w:r>
    </w:p>
    <w:p w14:paraId="7DF2E182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5.</w:t>
      </w:r>
      <w:r w:rsidRPr="000C67DF">
        <w:rPr>
          <w:rFonts w:ascii="Times New Roman" w:hAnsi="Times New Roman" w:cs="Times New Roman"/>
          <w:noProof/>
        </w:rPr>
        <w:tab/>
        <w:t>Laraia BA, Gamba R, Saraiva C, Dove MS, Marchi K, Braveman P. Severe maternal hardships are associated with food insecurity among low-income/lower-income women during pregnancy: results from the 2012–2014 California maternal infant health assessment. BMC Pregnancy and Childbirth. 2022;22(1):138.10.1186/s12884-022-04464-x.</w:t>
      </w:r>
    </w:p>
    <w:p w14:paraId="08E79A49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lastRenderedPageBreak/>
        <w:t>26.</w:t>
      </w:r>
      <w:r w:rsidRPr="000C67DF">
        <w:rPr>
          <w:rFonts w:ascii="Times New Roman" w:hAnsi="Times New Roman" w:cs="Times New Roman"/>
          <w:noProof/>
        </w:rPr>
        <w:tab/>
        <w:t>Grilo SA, Earnshaw VA, Lewis JB, Stasko EC, Magriples U, Tobin J, et al. Food Matters: Food Insecurity among Pregnant Adolescents and Infant Birth Outcomes. J Appl Res Child. 2015;6(2)</w:t>
      </w:r>
    </w:p>
    <w:p w14:paraId="66CDE68E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7.</w:t>
      </w:r>
      <w:r w:rsidRPr="000C67DF">
        <w:rPr>
          <w:rFonts w:ascii="Times New Roman" w:hAnsi="Times New Roman" w:cs="Times New Roman"/>
          <w:noProof/>
        </w:rPr>
        <w:tab/>
        <w:t>Cheu L, Yee L, Kominiarek M. Food insecurity during pregnancy and gestational weight gain. American journal of obstetrics and gynecology. 2020;220(1):204-.10.1016/j.ajog.2018.11.309.</w:t>
      </w:r>
    </w:p>
    <w:p w14:paraId="6EC504C1" w14:textId="77777777" w:rsidR="000C67DF" w:rsidRPr="000C67DF" w:rsidRDefault="000C67DF" w:rsidP="000C67DF">
      <w:pPr>
        <w:pStyle w:val="EndNoteBibliography"/>
        <w:rPr>
          <w:rFonts w:ascii="Times New Roman" w:hAnsi="Times New Roman" w:cs="Times New Roman"/>
          <w:noProof/>
        </w:rPr>
      </w:pPr>
      <w:r w:rsidRPr="000C67DF">
        <w:rPr>
          <w:rFonts w:ascii="Times New Roman" w:hAnsi="Times New Roman" w:cs="Times New Roman"/>
          <w:noProof/>
        </w:rPr>
        <w:t>28.</w:t>
      </w:r>
      <w:r w:rsidRPr="000C67DF">
        <w:rPr>
          <w:rFonts w:ascii="Times New Roman" w:hAnsi="Times New Roman" w:cs="Times New Roman"/>
          <w:noProof/>
        </w:rPr>
        <w:tab/>
        <w:t>Joseph NT, Stanhope KK, Geary F, McIntosh M, Platner MH, Wichmann HK, et al. Social Determinants of Health Needs and Perinatal Risk in Socially Vulnerable Pregnant Patients. J Health Care Poor Underserved. 2023;34(2):685-702.10.1353/hpu.2023.0058.</w:t>
      </w:r>
    </w:p>
    <w:p w14:paraId="7459BB11" w14:textId="5D144C6E" w:rsidR="00283A76" w:rsidRPr="00283A76" w:rsidRDefault="00597583">
      <w:pPr>
        <w:rPr>
          <w:rFonts w:ascii="Times New Roman" w:hAnsi="Times New Roman" w:cs="Times New Roman"/>
          <w:b/>
          <w:bCs/>
        </w:rPr>
      </w:pPr>
      <w:r w:rsidRPr="000C67D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</w:p>
    <w:sectPr w:rsidR="00283A76" w:rsidRPr="00283A76" w:rsidSect="00283A76">
      <w:pgSz w:w="16838" w:h="11906" w:orient="landscape"/>
      <w:pgMar w:top="1134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46D11"/>
    <w:multiLevelType w:val="multilevel"/>
    <w:tmpl w:val="27BA73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49B32FC"/>
    <w:multiLevelType w:val="multilevel"/>
    <w:tmpl w:val="582A9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zpww0hzv5doew2r8v50pvd2pe22vfw5dv&quot;&gt;Written Review References_copy_Apr2023&lt;record-ids&gt;&lt;item&gt;1266&lt;/item&gt;&lt;item&gt;1291&lt;/item&gt;&lt;item&gt;1293&lt;/item&gt;&lt;item&gt;1299&lt;/item&gt;&lt;item&gt;1309&lt;/item&gt;&lt;item&gt;1310&lt;/item&gt;&lt;item&gt;1403&lt;/item&gt;&lt;item&gt;1439&lt;/item&gt;&lt;/record-ids&gt;&lt;/item&gt;&lt;/Libraries&gt;"/>
  </w:docVars>
  <w:rsids>
    <w:rsidRoot w:val="00283A76"/>
    <w:rsid w:val="000028A2"/>
    <w:rsid w:val="0002605A"/>
    <w:rsid w:val="0003483A"/>
    <w:rsid w:val="00035DDB"/>
    <w:rsid w:val="0004160A"/>
    <w:rsid w:val="00042077"/>
    <w:rsid w:val="00043280"/>
    <w:rsid w:val="00050F2E"/>
    <w:rsid w:val="00050F79"/>
    <w:rsid w:val="00056116"/>
    <w:rsid w:val="000611EB"/>
    <w:rsid w:val="00065C3C"/>
    <w:rsid w:val="00072C49"/>
    <w:rsid w:val="0008354D"/>
    <w:rsid w:val="00084606"/>
    <w:rsid w:val="0008647B"/>
    <w:rsid w:val="0009325C"/>
    <w:rsid w:val="00095FDB"/>
    <w:rsid w:val="00097023"/>
    <w:rsid w:val="000978E2"/>
    <w:rsid w:val="000A0726"/>
    <w:rsid w:val="000A30AD"/>
    <w:rsid w:val="000A722A"/>
    <w:rsid w:val="000B06A9"/>
    <w:rsid w:val="000B0EF8"/>
    <w:rsid w:val="000B4E04"/>
    <w:rsid w:val="000B5433"/>
    <w:rsid w:val="000C67DF"/>
    <w:rsid w:val="000D315D"/>
    <w:rsid w:val="000D74F7"/>
    <w:rsid w:val="000E27D8"/>
    <w:rsid w:val="000F1365"/>
    <w:rsid w:val="000F3753"/>
    <w:rsid w:val="000F47CF"/>
    <w:rsid w:val="00102D97"/>
    <w:rsid w:val="00103818"/>
    <w:rsid w:val="00106DFA"/>
    <w:rsid w:val="00112D1C"/>
    <w:rsid w:val="00117DF5"/>
    <w:rsid w:val="00120376"/>
    <w:rsid w:val="00120402"/>
    <w:rsid w:val="00122E87"/>
    <w:rsid w:val="00122F20"/>
    <w:rsid w:val="00127CC1"/>
    <w:rsid w:val="00134835"/>
    <w:rsid w:val="00136F91"/>
    <w:rsid w:val="00143DCD"/>
    <w:rsid w:val="00144746"/>
    <w:rsid w:val="00145E98"/>
    <w:rsid w:val="00150815"/>
    <w:rsid w:val="0015155C"/>
    <w:rsid w:val="001531CF"/>
    <w:rsid w:val="00153BDE"/>
    <w:rsid w:val="0015551F"/>
    <w:rsid w:val="001568EA"/>
    <w:rsid w:val="001826B5"/>
    <w:rsid w:val="001871AB"/>
    <w:rsid w:val="001872C6"/>
    <w:rsid w:val="001873CD"/>
    <w:rsid w:val="00195C46"/>
    <w:rsid w:val="00196348"/>
    <w:rsid w:val="00197583"/>
    <w:rsid w:val="00197A5A"/>
    <w:rsid w:val="001A3D87"/>
    <w:rsid w:val="001C138C"/>
    <w:rsid w:val="001C591D"/>
    <w:rsid w:val="001D30A8"/>
    <w:rsid w:val="001D51ED"/>
    <w:rsid w:val="001D7377"/>
    <w:rsid w:val="001E25CD"/>
    <w:rsid w:val="001E3932"/>
    <w:rsid w:val="001F0199"/>
    <w:rsid w:val="001F22F7"/>
    <w:rsid w:val="001F56DC"/>
    <w:rsid w:val="00213448"/>
    <w:rsid w:val="00217172"/>
    <w:rsid w:val="00226D36"/>
    <w:rsid w:val="00231402"/>
    <w:rsid w:val="00233846"/>
    <w:rsid w:val="0023384D"/>
    <w:rsid w:val="00244655"/>
    <w:rsid w:val="0024705B"/>
    <w:rsid w:val="002520E5"/>
    <w:rsid w:val="00265113"/>
    <w:rsid w:val="00266BFA"/>
    <w:rsid w:val="00267DB6"/>
    <w:rsid w:val="002727FA"/>
    <w:rsid w:val="00272BFE"/>
    <w:rsid w:val="002739CD"/>
    <w:rsid w:val="00274764"/>
    <w:rsid w:val="00283A76"/>
    <w:rsid w:val="00285BC9"/>
    <w:rsid w:val="00290E86"/>
    <w:rsid w:val="00291853"/>
    <w:rsid w:val="0029355A"/>
    <w:rsid w:val="002945E7"/>
    <w:rsid w:val="002A7A68"/>
    <w:rsid w:val="002B2ACF"/>
    <w:rsid w:val="002F2A81"/>
    <w:rsid w:val="002F4A42"/>
    <w:rsid w:val="002F67B8"/>
    <w:rsid w:val="00300D13"/>
    <w:rsid w:val="003040BA"/>
    <w:rsid w:val="00307C06"/>
    <w:rsid w:val="00310BE4"/>
    <w:rsid w:val="003119B3"/>
    <w:rsid w:val="0031462C"/>
    <w:rsid w:val="00315D2C"/>
    <w:rsid w:val="0032543C"/>
    <w:rsid w:val="00327C6C"/>
    <w:rsid w:val="003362FB"/>
    <w:rsid w:val="00351D67"/>
    <w:rsid w:val="00357BCC"/>
    <w:rsid w:val="00360235"/>
    <w:rsid w:val="00362005"/>
    <w:rsid w:val="0036638F"/>
    <w:rsid w:val="003715FF"/>
    <w:rsid w:val="00371A92"/>
    <w:rsid w:val="00373D5E"/>
    <w:rsid w:val="003809A4"/>
    <w:rsid w:val="00381AD6"/>
    <w:rsid w:val="00390F20"/>
    <w:rsid w:val="0039309A"/>
    <w:rsid w:val="00393A6F"/>
    <w:rsid w:val="00393D28"/>
    <w:rsid w:val="00395760"/>
    <w:rsid w:val="00396F08"/>
    <w:rsid w:val="003A085E"/>
    <w:rsid w:val="003A7091"/>
    <w:rsid w:val="003C4536"/>
    <w:rsid w:val="003C6664"/>
    <w:rsid w:val="003D4D39"/>
    <w:rsid w:val="003D5874"/>
    <w:rsid w:val="003E063C"/>
    <w:rsid w:val="003E09D9"/>
    <w:rsid w:val="003E1F75"/>
    <w:rsid w:val="003E3272"/>
    <w:rsid w:val="003E7B1B"/>
    <w:rsid w:val="003F09F9"/>
    <w:rsid w:val="003F4E09"/>
    <w:rsid w:val="00411FCC"/>
    <w:rsid w:val="00413752"/>
    <w:rsid w:val="00420835"/>
    <w:rsid w:val="00435E97"/>
    <w:rsid w:val="00440876"/>
    <w:rsid w:val="004416D4"/>
    <w:rsid w:val="004516C3"/>
    <w:rsid w:val="00451E4B"/>
    <w:rsid w:val="0045606B"/>
    <w:rsid w:val="00457C44"/>
    <w:rsid w:val="004655EC"/>
    <w:rsid w:val="00473665"/>
    <w:rsid w:val="00473792"/>
    <w:rsid w:val="0047528D"/>
    <w:rsid w:val="004805AA"/>
    <w:rsid w:val="004815FF"/>
    <w:rsid w:val="00484B40"/>
    <w:rsid w:val="00485156"/>
    <w:rsid w:val="00493762"/>
    <w:rsid w:val="004974FA"/>
    <w:rsid w:val="004A136A"/>
    <w:rsid w:val="004A45EC"/>
    <w:rsid w:val="004A4D7D"/>
    <w:rsid w:val="004A53EC"/>
    <w:rsid w:val="004B49CD"/>
    <w:rsid w:val="004C29C3"/>
    <w:rsid w:val="004C41F1"/>
    <w:rsid w:val="004C4204"/>
    <w:rsid w:val="004D5570"/>
    <w:rsid w:val="004D7BF1"/>
    <w:rsid w:val="004E0185"/>
    <w:rsid w:val="004E2A84"/>
    <w:rsid w:val="004E5B71"/>
    <w:rsid w:val="004E6952"/>
    <w:rsid w:val="00502C44"/>
    <w:rsid w:val="0050421B"/>
    <w:rsid w:val="00523DDB"/>
    <w:rsid w:val="00526E39"/>
    <w:rsid w:val="00537EBB"/>
    <w:rsid w:val="0054088A"/>
    <w:rsid w:val="005422CC"/>
    <w:rsid w:val="005556D6"/>
    <w:rsid w:val="0057013A"/>
    <w:rsid w:val="00577148"/>
    <w:rsid w:val="005850A6"/>
    <w:rsid w:val="0059118D"/>
    <w:rsid w:val="00591317"/>
    <w:rsid w:val="0059547C"/>
    <w:rsid w:val="00597583"/>
    <w:rsid w:val="005A1FB3"/>
    <w:rsid w:val="005B3B63"/>
    <w:rsid w:val="005B4484"/>
    <w:rsid w:val="005B6011"/>
    <w:rsid w:val="005B6B1C"/>
    <w:rsid w:val="005C479B"/>
    <w:rsid w:val="005C6D91"/>
    <w:rsid w:val="005C6E8D"/>
    <w:rsid w:val="005D21EE"/>
    <w:rsid w:val="005D2C89"/>
    <w:rsid w:val="005D3447"/>
    <w:rsid w:val="005D45BC"/>
    <w:rsid w:val="005D5940"/>
    <w:rsid w:val="005D7304"/>
    <w:rsid w:val="005E0DD3"/>
    <w:rsid w:val="005F571E"/>
    <w:rsid w:val="005F69EC"/>
    <w:rsid w:val="0060220A"/>
    <w:rsid w:val="00607CCE"/>
    <w:rsid w:val="0061067F"/>
    <w:rsid w:val="006132D2"/>
    <w:rsid w:val="00613B65"/>
    <w:rsid w:val="00615F74"/>
    <w:rsid w:val="00616088"/>
    <w:rsid w:val="00620928"/>
    <w:rsid w:val="00625072"/>
    <w:rsid w:val="00630B45"/>
    <w:rsid w:val="00631DCC"/>
    <w:rsid w:val="0063315C"/>
    <w:rsid w:val="00635357"/>
    <w:rsid w:val="00637A56"/>
    <w:rsid w:val="00643684"/>
    <w:rsid w:val="00652B92"/>
    <w:rsid w:val="006555A5"/>
    <w:rsid w:val="006561FC"/>
    <w:rsid w:val="0065650C"/>
    <w:rsid w:val="0066216F"/>
    <w:rsid w:val="006629F4"/>
    <w:rsid w:val="00663429"/>
    <w:rsid w:val="0067165A"/>
    <w:rsid w:val="00673B64"/>
    <w:rsid w:val="00674839"/>
    <w:rsid w:val="00675770"/>
    <w:rsid w:val="0067690B"/>
    <w:rsid w:val="0068017D"/>
    <w:rsid w:val="00692894"/>
    <w:rsid w:val="00693874"/>
    <w:rsid w:val="006A3D26"/>
    <w:rsid w:val="006A4EAA"/>
    <w:rsid w:val="006A5096"/>
    <w:rsid w:val="006A61D8"/>
    <w:rsid w:val="006B529C"/>
    <w:rsid w:val="006B5D53"/>
    <w:rsid w:val="006B7EE8"/>
    <w:rsid w:val="006C48B6"/>
    <w:rsid w:val="006C5B6C"/>
    <w:rsid w:val="006D4F7B"/>
    <w:rsid w:val="006D7BD5"/>
    <w:rsid w:val="006E0AC4"/>
    <w:rsid w:val="006F1696"/>
    <w:rsid w:val="006F1B15"/>
    <w:rsid w:val="006F379D"/>
    <w:rsid w:val="00704759"/>
    <w:rsid w:val="00704C70"/>
    <w:rsid w:val="007109A3"/>
    <w:rsid w:val="00711E41"/>
    <w:rsid w:val="007154B8"/>
    <w:rsid w:val="00721A85"/>
    <w:rsid w:val="00726AF2"/>
    <w:rsid w:val="00731C77"/>
    <w:rsid w:val="00731C9B"/>
    <w:rsid w:val="0073792F"/>
    <w:rsid w:val="007416EE"/>
    <w:rsid w:val="00742F74"/>
    <w:rsid w:val="00743186"/>
    <w:rsid w:val="00743324"/>
    <w:rsid w:val="007524BB"/>
    <w:rsid w:val="007675A0"/>
    <w:rsid w:val="00775324"/>
    <w:rsid w:val="007815F9"/>
    <w:rsid w:val="0078524F"/>
    <w:rsid w:val="007A50F3"/>
    <w:rsid w:val="007A6EEE"/>
    <w:rsid w:val="007B5163"/>
    <w:rsid w:val="007B6112"/>
    <w:rsid w:val="007B6A1A"/>
    <w:rsid w:val="007C2BB2"/>
    <w:rsid w:val="007C5791"/>
    <w:rsid w:val="007C77EE"/>
    <w:rsid w:val="007D4BBD"/>
    <w:rsid w:val="007F2B4F"/>
    <w:rsid w:val="00800817"/>
    <w:rsid w:val="00800E31"/>
    <w:rsid w:val="00800E56"/>
    <w:rsid w:val="00804CF9"/>
    <w:rsid w:val="0081478D"/>
    <w:rsid w:val="00824B41"/>
    <w:rsid w:val="00825195"/>
    <w:rsid w:val="00831D68"/>
    <w:rsid w:val="008327A9"/>
    <w:rsid w:val="0083532C"/>
    <w:rsid w:val="0083551A"/>
    <w:rsid w:val="00851A16"/>
    <w:rsid w:val="0085297A"/>
    <w:rsid w:val="00853DB7"/>
    <w:rsid w:val="00857A1E"/>
    <w:rsid w:val="00865F53"/>
    <w:rsid w:val="00866214"/>
    <w:rsid w:val="00870B0C"/>
    <w:rsid w:val="0087367C"/>
    <w:rsid w:val="0087707B"/>
    <w:rsid w:val="00881347"/>
    <w:rsid w:val="00884EFD"/>
    <w:rsid w:val="00891DC0"/>
    <w:rsid w:val="0089294D"/>
    <w:rsid w:val="00892A75"/>
    <w:rsid w:val="00895CD0"/>
    <w:rsid w:val="008A019F"/>
    <w:rsid w:val="008A1A40"/>
    <w:rsid w:val="008A79E3"/>
    <w:rsid w:val="008B2BE6"/>
    <w:rsid w:val="008B628E"/>
    <w:rsid w:val="008B69F9"/>
    <w:rsid w:val="008C4D01"/>
    <w:rsid w:val="008C53BE"/>
    <w:rsid w:val="008D7055"/>
    <w:rsid w:val="008E3162"/>
    <w:rsid w:val="008F0551"/>
    <w:rsid w:val="00900D56"/>
    <w:rsid w:val="00906956"/>
    <w:rsid w:val="00910384"/>
    <w:rsid w:val="00916810"/>
    <w:rsid w:val="00923601"/>
    <w:rsid w:val="00925BD1"/>
    <w:rsid w:val="00930B38"/>
    <w:rsid w:val="009429E4"/>
    <w:rsid w:val="00955039"/>
    <w:rsid w:val="009567C0"/>
    <w:rsid w:val="00956BB0"/>
    <w:rsid w:val="0096632E"/>
    <w:rsid w:val="009679EC"/>
    <w:rsid w:val="00974FEF"/>
    <w:rsid w:val="00975CF5"/>
    <w:rsid w:val="00977478"/>
    <w:rsid w:val="00981AC7"/>
    <w:rsid w:val="00982036"/>
    <w:rsid w:val="00985F4B"/>
    <w:rsid w:val="00992DAE"/>
    <w:rsid w:val="009A033B"/>
    <w:rsid w:val="009A1223"/>
    <w:rsid w:val="009B1092"/>
    <w:rsid w:val="009B7E58"/>
    <w:rsid w:val="009C5465"/>
    <w:rsid w:val="009C6971"/>
    <w:rsid w:val="009D0A35"/>
    <w:rsid w:val="009D34D9"/>
    <w:rsid w:val="009E003D"/>
    <w:rsid w:val="009E13A8"/>
    <w:rsid w:val="009E4FE3"/>
    <w:rsid w:val="009E7C32"/>
    <w:rsid w:val="009F06BF"/>
    <w:rsid w:val="009F0AA7"/>
    <w:rsid w:val="009F3177"/>
    <w:rsid w:val="009F3B74"/>
    <w:rsid w:val="009F41CC"/>
    <w:rsid w:val="009F4814"/>
    <w:rsid w:val="009F5333"/>
    <w:rsid w:val="009F5787"/>
    <w:rsid w:val="00A04630"/>
    <w:rsid w:val="00A06405"/>
    <w:rsid w:val="00A07C74"/>
    <w:rsid w:val="00A13B69"/>
    <w:rsid w:val="00A1488F"/>
    <w:rsid w:val="00A165F4"/>
    <w:rsid w:val="00A21663"/>
    <w:rsid w:val="00A228FC"/>
    <w:rsid w:val="00A2655A"/>
    <w:rsid w:val="00A30EF9"/>
    <w:rsid w:val="00A33C2D"/>
    <w:rsid w:val="00A42423"/>
    <w:rsid w:val="00A5281C"/>
    <w:rsid w:val="00A54E81"/>
    <w:rsid w:val="00A5752B"/>
    <w:rsid w:val="00A60E90"/>
    <w:rsid w:val="00A83AB4"/>
    <w:rsid w:val="00A83C08"/>
    <w:rsid w:val="00A91179"/>
    <w:rsid w:val="00A9268E"/>
    <w:rsid w:val="00A94E7B"/>
    <w:rsid w:val="00A975E2"/>
    <w:rsid w:val="00AA6750"/>
    <w:rsid w:val="00AB11E8"/>
    <w:rsid w:val="00AB5DA6"/>
    <w:rsid w:val="00AB6D11"/>
    <w:rsid w:val="00AC174D"/>
    <w:rsid w:val="00AC1EED"/>
    <w:rsid w:val="00AC372B"/>
    <w:rsid w:val="00AD01C1"/>
    <w:rsid w:val="00AD24E9"/>
    <w:rsid w:val="00AD34F0"/>
    <w:rsid w:val="00AD4FC5"/>
    <w:rsid w:val="00AF1B79"/>
    <w:rsid w:val="00B05D08"/>
    <w:rsid w:val="00B2469E"/>
    <w:rsid w:val="00B405C8"/>
    <w:rsid w:val="00B4333C"/>
    <w:rsid w:val="00B43EA7"/>
    <w:rsid w:val="00B45463"/>
    <w:rsid w:val="00B455EB"/>
    <w:rsid w:val="00B6153D"/>
    <w:rsid w:val="00B710A1"/>
    <w:rsid w:val="00B744A5"/>
    <w:rsid w:val="00B7716B"/>
    <w:rsid w:val="00B840D7"/>
    <w:rsid w:val="00B85650"/>
    <w:rsid w:val="00BC00FF"/>
    <w:rsid w:val="00BC710D"/>
    <w:rsid w:val="00BE6588"/>
    <w:rsid w:val="00BF0B2E"/>
    <w:rsid w:val="00BF6E83"/>
    <w:rsid w:val="00C05CD5"/>
    <w:rsid w:val="00C07E76"/>
    <w:rsid w:val="00C1014D"/>
    <w:rsid w:val="00C1264A"/>
    <w:rsid w:val="00C16A16"/>
    <w:rsid w:val="00C16BBA"/>
    <w:rsid w:val="00C23E9C"/>
    <w:rsid w:val="00C24600"/>
    <w:rsid w:val="00C27127"/>
    <w:rsid w:val="00C311E7"/>
    <w:rsid w:val="00C3308C"/>
    <w:rsid w:val="00C36CEA"/>
    <w:rsid w:val="00C408DB"/>
    <w:rsid w:val="00C427E4"/>
    <w:rsid w:val="00C475B9"/>
    <w:rsid w:val="00C7014E"/>
    <w:rsid w:val="00C83676"/>
    <w:rsid w:val="00C87EEE"/>
    <w:rsid w:val="00C94D19"/>
    <w:rsid w:val="00CA1963"/>
    <w:rsid w:val="00CA41E7"/>
    <w:rsid w:val="00CA5A9F"/>
    <w:rsid w:val="00CA7C34"/>
    <w:rsid w:val="00CB4666"/>
    <w:rsid w:val="00CB6012"/>
    <w:rsid w:val="00CB6644"/>
    <w:rsid w:val="00CC071F"/>
    <w:rsid w:val="00CC45C0"/>
    <w:rsid w:val="00CD350A"/>
    <w:rsid w:val="00CD5B01"/>
    <w:rsid w:val="00CD6076"/>
    <w:rsid w:val="00CD6127"/>
    <w:rsid w:val="00CE4CDC"/>
    <w:rsid w:val="00CE5D02"/>
    <w:rsid w:val="00CF3255"/>
    <w:rsid w:val="00CF329B"/>
    <w:rsid w:val="00D00596"/>
    <w:rsid w:val="00D00985"/>
    <w:rsid w:val="00D024EF"/>
    <w:rsid w:val="00D14079"/>
    <w:rsid w:val="00D17F73"/>
    <w:rsid w:val="00D2139A"/>
    <w:rsid w:val="00D26805"/>
    <w:rsid w:val="00D26A0A"/>
    <w:rsid w:val="00D3716E"/>
    <w:rsid w:val="00D412AC"/>
    <w:rsid w:val="00D4202F"/>
    <w:rsid w:val="00D5470E"/>
    <w:rsid w:val="00D653EF"/>
    <w:rsid w:val="00D70822"/>
    <w:rsid w:val="00D75174"/>
    <w:rsid w:val="00D80FD7"/>
    <w:rsid w:val="00D91C95"/>
    <w:rsid w:val="00D93022"/>
    <w:rsid w:val="00D97D41"/>
    <w:rsid w:val="00DA26CC"/>
    <w:rsid w:val="00DA4185"/>
    <w:rsid w:val="00DA442B"/>
    <w:rsid w:val="00DA7240"/>
    <w:rsid w:val="00DB2189"/>
    <w:rsid w:val="00DC07A3"/>
    <w:rsid w:val="00DC0F6C"/>
    <w:rsid w:val="00DC6A9C"/>
    <w:rsid w:val="00DD360A"/>
    <w:rsid w:val="00DD4C89"/>
    <w:rsid w:val="00DE236E"/>
    <w:rsid w:val="00DF5867"/>
    <w:rsid w:val="00DF667B"/>
    <w:rsid w:val="00DF79FF"/>
    <w:rsid w:val="00E016BB"/>
    <w:rsid w:val="00E01AFA"/>
    <w:rsid w:val="00E0238B"/>
    <w:rsid w:val="00E05DE5"/>
    <w:rsid w:val="00E079BD"/>
    <w:rsid w:val="00E120C2"/>
    <w:rsid w:val="00E201E0"/>
    <w:rsid w:val="00E236BF"/>
    <w:rsid w:val="00E24633"/>
    <w:rsid w:val="00E251B2"/>
    <w:rsid w:val="00E35703"/>
    <w:rsid w:val="00E53EC2"/>
    <w:rsid w:val="00E61AEE"/>
    <w:rsid w:val="00E64DDF"/>
    <w:rsid w:val="00E71F4F"/>
    <w:rsid w:val="00E725BE"/>
    <w:rsid w:val="00E7659F"/>
    <w:rsid w:val="00E80D88"/>
    <w:rsid w:val="00E8172C"/>
    <w:rsid w:val="00E817E9"/>
    <w:rsid w:val="00E8189F"/>
    <w:rsid w:val="00E82EF1"/>
    <w:rsid w:val="00E93E80"/>
    <w:rsid w:val="00E947F8"/>
    <w:rsid w:val="00E94B37"/>
    <w:rsid w:val="00E94F91"/>
    <w:rsid w:val="00E96F01"/>
    <w:rsid w:val="00EA0C93"/>
    <w:rsid w:val="00EA2389"/>
    <w:rsid w:val="00EA4ED2"/>
    <w:rsid w:val="00EB349D"/>
    <w:rsid w:val="00EB4576"/>
    <w:rsid w:val="00EB6DB1"/>
    <w:rsid w:val="00EB7CE1"/>
    <w:rsid w:val="00EC7A70"/>
    <w:rsid w:val="00EE4C64"/>
    <w:rsid w:val="00EE693E"/>
    <w:rsid w:val="00EE788C"/>
    <w:rsid w:val="00EF05A3"/>
    <w:rsid w:val="00EF4401"/>
    <w:rsid w:val="00EF6EC0"/>
    <w:rsid w:val="00F02AF5"/>
    <w:rsid w:val="00F12E2D"/>
    <w:rsid w:val="00F13515"/>
    <w:rsid w:val="00F26165"/>
    <w:rsid w:val="00F31AD7"/>
    <w:rsid w:val="00F32292"/>
    <w:rsid w:val="00F4652E"/>
    <w:rsid w:val="00F602DB"/>
    <w:rsid w:val="00F669DD"/>
    <w:rsid w:val="00F81777"/>
    <w:rsid w:val="00F90EC0"/>
    <w:rsid w:val="00F91D24"/>
    <w:rsid w:val="00F94F50"/>
    <w:rsid w:val="00F9582A"/>
    <w:rsid w:val="00F95CB3"/>
    <w:rsid w:val="00FA1C02"/>
    <w:rsid w:val="00FB43A1"/>
    <w:rsid w:val="00FC160A"/>
    <w:rsid w:val="00FD19DC"/>
    <w:rsid w:val="00FE58D9"/>
    <w:rsid w:val="00FE648A"/>
    <w:rsid w:val="02117579"/>
    <w:rsid w:val="0465B70A"/>
    <w:rsid w:val="09F9F6AB"/>
    <w:rsid w:val="1041627F"/>
    <w:rsid w:val="1DA317FC"/>
    <w:rsid w:val="1EA28D8B"/>
    <w:rsid w:val="22563913"/>
    <w:rsid w:val="27A16263"/>
    <w:rsid w:val="3E3C082B"/>
    <w:rsid w:val="43711C8B"/>
    <w:rsid w:val="4485D16B"/>
    <w:rsid w:val="48900456"/>
    <w:rsid w:val="48A65E35"/>
    <w:rsid w:val="4B452FBB"/>
    <w:rsid w:val="4C8EAA71"/>
    <w:rsid w:val="54DEBA27"/>
    <w:rsid w:val="6638CC6D"/>
    <w:rsid w:val="663BAB7C"/>
    <w:rsid w:val="68E18EAC"/>
    <w:rsid w:val="6B7ABA4E"/>
    <w:rsid w:val="6DB418AF"/>
    <w:rsid w:val="71C22622"/>
    <w:rsid w:val="7BBE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63FE"/>
  <w15:chartTrackingRefBased/>
  <w15:docId w15:val="{DB13F4EA-BA5A-9C4B-B986-5D233918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aliases w:val="PhD Thesis"/>
    <w:basedOn w:val="Normal"/>
    <w:link w:val="Heading2Char"/>
    <w:uiPriority w:val="9"/>
    <w:unhideWhenUsed/>
    <w:qFormat/>
    <w:rsid w:val="00630B45"/>
    <w:pPr>
      <w:keepNext/>
      <w:keepLines/>
      <w:numPr>
        <w:ilvl w:val="1"/>
        <w:numId w:val="3"/>
      </w:numPr>
      <w:spacing w:before="40" w:line="360" w:lineRule="auto"/>
      <w:ind w:left="576" w:hanging="576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hD Thesis Char"/>
    <w:basedOn w:val="DefaultParagraphFont"/>
    <w:link w:val="Heading2"/>
    <w:uiPriority w:val="9"/>
    <w:rsid w:val="00630B45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59758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58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58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58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9758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75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jog.2019.11.202" TargetMode="External"/><Relationship Id="rId13" Type="http://schemas.openxmlformats.org/officeDocument/2006/relationships/hyperlink" Target="https://doi.org/10.1096/fasebj.28.1_supplement.lb476" TargetMode="External"/><Relationship Id="rId18" Type="http://schemas.openxmlformats.org/officeDocument/2006/relationships/hyperlink" Target="https://doi.org/10.1096/fasebj.31.1_supplement.961.1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96/fasebj.23.1_supplement.737.4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16/j.appet.2020.104685" TargetMode="External"/><Relationship Id="rId17" Type="http://schemas.openxmlformats.org/officeDocument/2006/relationships/hyperlink" Target="https://doi.org/10.1016/j.ajog.2021.11.477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ajog.2021.11.1171" TargetMode="External"/><Relationship Id="rId20" Type="http://schemas.openxmlformats.org/officeDocument/2006/relationships/hyperlink" Target="https://doi.org/10.1096/fasebj.24.1_supplement.936.14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16/j.ajog.2019.11.1219" TargetMode="External"/><Relationship Id="rId24" Type="http://schemas.openxmlformats.org/officeDocument/2006/relationships/hyperlink" Target="https://doi.org/10.1096/fasebj.27.1_supplement.1054.17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016/j.ajog.2020.12.545" TargetMode="External"/><Relationship Id="rId23" Type="http://schemas.openxmlformats.org/officeDocument/2006/relationships/hyperlink" Target="https://doi.org/10.1096/fasebj.27.1_supplement.369.1" TargetMode="External"/><Relationship Id="rId10" Type="http://schemas.openxmlformats.org/officeDocument/2006/relationships/hyperlink" Target="https://doi.org/10.1016/j.ajog.2019.11.612" TargetMode="External"/><Relationship Id="rId19" Type="http://schemas.openxmlformats.org/officeDocument/2006/relationships/hyperlink" Target="https://doi.org/10.1096/fasebj.31.1_supplement.791.27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16/j.ajog.2019.11.418" TargetMode="External"/><Relationship Id="rId14" Type="http://schemas.openxmlformats.org/officeDocument/2006/relationships/hyperlink" Target="https://doi.org/10.1096/fasebj.30.1_supplement.410.3" TargetMode="External"/><Relationship Id="rId22" Type="http://schemas.openxmlformats.org/officeDocument/2006/relationships/hyperlink" Target="https://doi.org/10.1096/fasebj.27.1_supplement.1054.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27f52e-9f33-4f7a-9b03-2cbd72d79916">
      <Terms xmlns="http://schemas.microsoft.com/office/infopath/2007/PartnerControls"/>
    </lcf76f155ced4ddcb4097134ff3c332f>
    <TaxCatchAll xmlns="cc29872b-48ec-443c-8857-d9829ccf443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D5E1EE1A626F4CB16E7FDB3B1E3D04" ma:contentTypeVersion="14" ma:contentTypeDescription="Create a new document." ma:contentTypeScope="" ma:versionID="0dc24433bc9cc0d553fcc5cae076a564">
  <xsd:schema xmlns:xsd="http://www.w3.org/2001/XMLSchema" xmlns:xs="http://www.w3.org/2001/XMLSchema" xmlns:p="http://schemas.microsoft.com/office/2006/metadata/properties" xmlns:ns2="e627f52e-9f33-4f7a-9b03-2cbd72d79916" xmlns:ns3="cc29872b-48ec-443c-8857-d9829ccf443b" targetNamespace="http://schemas.microsoft.com/office/2006/metadata/properties" ma:root="true" ma:fieldsID="b38349e6593424b086f63f4b1d02d9c5" ns2:_="" ns3:_="">
    <xsd:import namespace="e627f52e-9f33-4f7a-9b03-2cbd72d79916"/>
    <xsd:import namespace="cc29872b-48ec-443c-8857-d9829ccf44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27f52e-9f33-4f7a-9b03-2cbd72d799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9872b-48ec-443c-8857-d9829ccf44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a022130-4538-46fb-a962-d96a1e5a7c42}" ma:internalName="TaxCatchAll" ma:showField="CatchAllData" ma:web="cc29872b-48ec-443c-8857-d9829ccf44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BB2CA4-DBCD-4588-95DD-EDFB590F5B44}">
  <ds:schemaRefs>
    <ds:schemaRef ds:uri="http://schemas.microsoft.com/office/2006/metadata/properties"/>
    <ds:schemaRef ds:uri="http://schemas.microsoft.com/office/infopath/2007/PartnerControls"/>
    <ds:schemaRef ds:uri="e627f52e-9f33-4f7a-9b03-2cbd72d79916"/>
    <ds:schemaRef ds:uri="cc29872b-48ec-443c-8857-d9829ccf443b"/>
  </ds:schemaRefs>
</ds:datastoreItem>
</file>

<file path=customXml/itemProps2.xml><?xml version="1.0" encoding="utf-8"?>
<ds:datastoreItem xmlns:ds="http://schemas.openxmlformats.org/officeDocument/2006/customXml" ds:itemID="{F83AAA2B-EFB1-46DF-8560-6EA61A9228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41CE88-5329-4495-98A8-03570CCEB8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27f52e-9f33-4f7a-9b03-2cbd72d79916"/>
    <ds:schemaRef ds:uri="cc29872b-48ec-443c-8857-d9829ccf44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4</Words>
  <Characters>39182</Characters>
  <Application>Microsoft Office Word</Application>
  <DocSecurity>0</DocSecurity>
  <Lines>326</Lines>
  <Paragraphs>91</Paragraphs>
  <ScaleCrop>false</ScaleCrop>
  <Company/>
  <LinksUpToDate>false</LinksUpToDate>
  <CharactersWithSpaces>4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ell (PGR)</dc:creator>
  <cp:keywords/>
  <dc:description/>
  <cp:lastModifiedBy>Javier</cp:lastModifiedBy>
  <cp:revision>10</cp:revision>
  <dcterms:created xsi:type="dcterms:W3CDTF">2023-08-18T11:46:00Z</dcterms:created>
  <dcterms:modified xsi:type="dcterms:W3CDTF">2024-08-05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D5E1EE1A626F4CB16E7FDB3B1E3D04</vt:lpwstr>
  </property>
  <property fmtid="{D5CDD505-2E9C-101B-9397-08002B2CF9AE}" pid="3" name="MediaServiceImageTags">
    <vt:lpwstr/>
  </property>
</Properties>
</file>